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31C56" w14:textId="04F4B386" w:rsidR="00804B00" w:rsidRPr="00825CCC" w:rsidRDefault="00E03745">
      <w:pPr>
        <w:rPr>
          <w:b/>
          <w:bCs/>
        </w:rPr>
      </w:pPr>
      <w:bookmarkStart w:id="0" w:name="_Hlk178349522"/>
      <w:r>
        <w:rPr>
          <w:b/>
          <w:bCs/>
        </w:rPr>
        <w:t xml:space="preserve">S1 </w:t>
      </w:r>
      <w:r w:rsidR="00804B00" w:rsidRPr="00825CCC">
        <w:rPr>
          <w:b/>
          <w:bCs/>
        </w:rPr>
        <w:t>Appendix</w:t>
      </w:r>
      <w:bookmarkEnd w:id="0"/>
      <w:r w:rsidR="00804B00" w:rsidRPr="00825CCC">
        <w:rPr>
          <w:b/>
          <w:bCs/>
        </w:rPr>
        <w:t xml:space="preserve">: </w:t>
      </w:r>
      <w:bookmarkStart w:id="1" w:name="_Hlk178349806"/>
      <w:r w:rsidR="00804B00" w:rsidRPr="00825CCC">
        <w:rPr>
          <w:b/>
          <w:bCs/>
        </w:rPr>
        <w:t xml:space="preserve">Tables </w:t>
      </w:r>
      <w:r w:rsidR="00785CFE" w:rsidRPr="00825CCC">
        <w:rPr>
          <w:b/>
          <w:bCs/>
        </w:rPr>
        <w:t>1–</w:t>
      </w:r>
      <w:r w:rsidR="00825CCC">
        <w:rPr>
          <w:b/>
          <w:bCs/>
        </w:rPr>
        <w:t>15</w:t>
      </w:r>
      <w:bookmarkEnd w:id="1"/>
    </w:p>
    <w:p w14:paraId="6DD4EF11" w14:textId="77777777" w:rsidR="00804B00" w:rsidRPr="00825CCC" w:rsidRDefault="00804B00"/>
    <w:p w14:paraId="7EAAAF50" w14:textId="77777777" w:rsidR="00804B00" w:rsidRPr="00825CCC" w:rsidRDefault="00804B00"/>
    <w:tbl>
      <w:tblPr>
        <w:tblW w:w="123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596"/>
        <w:gridCol w:w="790"/>
        <w:gridCol w:w="700"/>
        <w:gridCol w:w="790"/>
        <w:gridCol w:w="700"/>
        <w:gridCol w:w="734"/>
        <w:gridCol w:w="790"/>
        <w:gridCol w:w="790"/>
        <w:gridCol w:w="1033"/>
        <w:gridCol w:w="940"/>
        <w:gridCol w:w="700"/>
        <w:gridCol w:w="700"/>
      </w:tblGrid>
      <w:tr w:rsidR="00825CCC" w:rsidRPr="00825CCC" w14:paraId="1E909688" w14:textId="77777777" w:rsidTr="002456FC">
        <w:trPr>
          <w:trHeight w:val="300"/>
        </w:trPr>
        <w:tc>
          <w:tcPr>
            <w:tcW w:w="1004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6323" w14:textId="3B89B56F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Table 1. Means, standard deviations and frequencies of age, educational level and anthropometric measurement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250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8724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4FFD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0BB5E292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BA59E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5972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D22FB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3FCB5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799B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FE94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7AB6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E7734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CCA0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DB95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CB95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CE8D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7AC45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</w:tr>
      <w:tr w:rsidR="00825CCC" w:rsidRPr="00825CCC" w14:paraId="4E670EE2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B987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5C9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47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D1F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FC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05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13B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62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B11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97E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070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B6F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F62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70BDE336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DB8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08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9BB0D2" w14:textId="77777777" w:rsidR="002456FC" w:rsidRPr="00825CCC" w:rsidRDefault="002456FC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B0A4F" w14:textId="77777777" w:rsidR="002456FC" w:rsidRPr="00825CCC" w:rsidRDefault="002456FC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E0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C43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6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AF5F7A" w14:textId="77777777" w:rsidR="002456FC" w:rsidRPr="00825CCC" w:rsidRDefault="002456FC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Wom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CD2B" w14:textId="77777777" w:rsidR="002456FC" w:rsidRPr="00825CCC" w:rsidRDefault="002456FC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E28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60A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B50676A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880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4BB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15B4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3933F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D7A5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7CE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9676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8F4B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3E77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2C60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15436" w14:textId="77777777" w:rsidR="002456FC" w:rsidRPr="00825CCC" w:rsidRDefault="002456FC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86B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FD8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7055B2A0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C154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Variabl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922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9772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E75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E75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122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221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%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572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an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0646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917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04A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8D3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CF0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%</w:t>
            </w:r>
          </w:p>
        </w:tc>
      </w:tr>
      <w:tr w:rsidR="00825CCC" w:rsidRPr="00825CCC" w14:paraId="67A4D3FA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2917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840CC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9FF4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F27B3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6CD614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D777D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DAF0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F1923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83118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58306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C0627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F8B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7DA1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25CCC" w:rsidRPr="00825CCC" w14:paraId="2B64E783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014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DCF8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EB79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533E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60DC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366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EBB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CF2CC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B46BD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75973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677D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283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774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1</w:t>
            </w:r>
          </w:p>
        </w:tc>
      </w:tr>
      <w:tr w:rsidR="00825CCC" w:rsidRPr="00825CCC" w14:paraId="560077A7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6827" w14:textId="21CCF330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level of highest education</w:t>
            </w:r>
            <w:r w:rsidRPr="00825CCC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278A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BB2BA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4606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389F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193B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BAC8A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70FA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0A4F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5075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6B71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F98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443ED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3ED38BF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B1822" w14:textId="793DF218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pper secondary leve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9C1B8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982F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11BE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7A01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671C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685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B6A70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F1C7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2AEA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439A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45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960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</w:t>
            </w:r>
          </w:p>
        </w:tc>
      </w:tr>
      <w:tr w:rsidR="00825CCC" w:rsidRPr="00825CCC" w14:paraId="09B25208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6E1C8" w14:textId="36BEEEE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university of applied sciences degree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0B329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60F5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6BE6B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3CB7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523B" w14:textId="7E517E04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9506A" w14:textId="10EF9B42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ED5BC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A4BCA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A4A9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C6444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3D45" w14:textId="1DB28CFB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8597" w14:textId="52645526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</w:t>
            </w:r>
          </w:p>
        </w:tc>
      </w:tr>
      <w:tr w:rsidR="00825CCC" w:rsidRPr="00825CCC" w14:paraId="14BB0CA6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ACC7D" w14:textId="3964D0F9" w:rsidR="002456FC" w:rsidRPr="00825CCC" w:rsidRDefault="002456FC" w:rsidP="008E3A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university degre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3C3A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6D62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39919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52D9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408ED" w14:textId="262CA0B5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72FC2" w14:textId="2FD78FC6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0002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236A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5D46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F096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8B436" w14:textId="622DEF0A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63A1C" w14:textId="6461C959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</w:t>
            </w:r>
          </w:p>
        </w:tc>
      </w:tr>
      <w:tr w:rsidR="00825CCC" w:rsidRPr="00825CCC" w14:paraId="526747CA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1B721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B25A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F9DFA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C6FD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B53D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D071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529F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F795D6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C1A1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0EA8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1E32E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29F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F81CA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C46AB00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E71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ge (years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3CF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2939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2E33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20BC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DB4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B15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9C4F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76EB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BE5C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909D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8B8F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D373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2BA9790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DFD0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ody mass index (kg/m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0CF9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.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8134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6C14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6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F9FB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ED4D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1A7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53BA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.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B2B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6DF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4FF8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B774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F98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2120337C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551E4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fat percentage (%)</w:t>
            </w:r>
          </w:p>
        </w:tc>
        <w:tc>
          <w:tcPr>
            <w:tcW w:w="5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8D1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.0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2E09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.22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D61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.8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8179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8.1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3A1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4B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D698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.6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3998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93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54C9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3.2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7152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5.3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982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4E72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21BF2841" w14:textId="77777777" w:rsidTr="002456F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3DD15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isceral fat area (cm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2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61F1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6.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B495F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1.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8DDE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9.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134A5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62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8438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62FDC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EAC2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53.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D42B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.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0383B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0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A1BA1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18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D46B" w14:textId="77777777" w:rsidR="002456FC" w:rsidRPr="00825CCC" w:rsidRDefault="002456FC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BDA0D" w14:textId="77777777" w:rsidR="002456FC" w:rsidRPr="00825CCC" w:rsidRDefault="002456FC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3EE0B5ED" w14:textId="2D0247CE" w:rsidR="00804B00" w:rsidRPr="00825CCC" w:rsidRDefault="00804B00" w:rsidP="00804B00">
      <w:pPr>
        <w:rPr>
          <w:rFonts w:ascii="Times New Roman" w:hAnsi="Times New Roman" w:cs="Times New Roman"/>
        </w:rPr>
      </w:pPr>
      <w:r w:rsidRPr="00825CCC">
        <w:rPr>
          <w:rFonts w:ascii="Times New Roman" w:hAnsi="Times New Roman" w:cs="Times New Roman"/>
          <w:vertAlign w:val="superscript"/>
        </w:rPr>
        <w:t>a</w:t>
      </w:r>
      <w:r w:rsidRPr="00825CCC">
        <w:rPr>
          <w:rFonts w:ascii="Times New Roman" w:hAnsi="Times New Roman" w:cs="Times New Roman"/>
        </w:rPr>
        <w:t xml:space="preserve"> n=73 </w:t>
      </w:r>
      <w:r w:rsidR="00DF3B1A" w:rsidRPr="00825CCC">
        <w:rPr>
          <w:rFonts w:ascii="Times New Roman" w:hAnsi="Times New Roman" w:cs="Times New Roman"/>
        </w:rPr>
        <w:t>due to missing questionnaire data</w:t>
      </w:r>
    </w:p>
    <w:p w14:paraId="51DD8BEF" w14:textId="77777777" w:rsidR="002349E4" w:rsidRPr="00825CCC" w:rsidRDefault="002349E4"/>
    <w:p w14:paraId="3D019902" w14:textId="0157C8FB" w:rsidR="00804B00" w:rsidRPr="00825CCC" w:rsidRDefault="00804B00">
      <w:r w:rsidRPr="00825CCC">
        <w:br w:type="page"/>
      </w:r>
    </w:p>
    <w:tbl>
      <w:tblPr>
        <w:tblW w:w="92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5"/>
        <w:gridCol w:w="629"/>
        <w:gridCol w:w="490"/>
        <w:gridCol w:w="640"/>
        <w:gridCol w:w="490"/>
        <w:gridCol w:w="1135"/>
        <w:gridCol w:w="766"/>
        <w:gridCol w:w="766"/>
      </w:tblGrid>
      <w:tr w:rsidR="00825CCC" w:rsidRPr="00825CCC" w14:paraId="5DE39C4A" w14:textId="77777777" w:rsidTr="009E7B37">
        <w:trPr>
          <w:trHeight w:val="254"/>
        </w:trPr>
        <w:tc>
          <w:tcPr>
            <w:tcW w:w="65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E92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>Table 2. Means and standard deviations of B-MMR mean scores and mood-regulation strategi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D3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A4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5CB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2DDDE30C" w14:textId="77777777" w:rsidTr="009E7B37">
        <w:trPr>
          <w:trHeight w:val="266"/>
        </w:trPr>
        <w:tc>
          <w:tcPr>
            <w:tcW w:w="4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FAB7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27D6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ABA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36B0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D65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3B50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5C1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746A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 </w:t>
            </w:r>
          </w:p>
        </w:tc>
      </w:tr>
      <w:tr w:rsidR="00825CCC" w:rsidRPr="00825CCC" w14:paraId="13257940" w14:textId="77777777" w:rsidTr="009E7B37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035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4BD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6CA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FA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C0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468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5CF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451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C5749EE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4E9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Variabl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BAA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ean (all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CE44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D26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ean (men)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BE9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BC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Mean (women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FF0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D633" w14:textId="4B897391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</w:tr>
      <w:tr w:rsidR="00825CCC" w:rsidRPr="00825CCC" w14:paraId="7780309F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FC6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36E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8E24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AF3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2E18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2962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6632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384F2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578B6CD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59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Entertainment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454F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           </w:t>
            </w:r>
          </w:p>
          <w:p w14:paraId="24B9B9A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A6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F5B5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0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EE0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809F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0896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3E81" w14:textId="73235152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6B86E49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AB7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Revival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72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28C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5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CFF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107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F24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35C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63FC0" w14:textId="2CF3BA3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0ACF4B93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AF9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trong sensatio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781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D99A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4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FF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EB27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0F2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EA2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C0A2D" w14:textId="1D3B9A89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531B8C7C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F71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iversion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A33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8D95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D7E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5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B5B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DAC5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980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1DB6" w14:textId="12A44959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7BF4C7A6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41D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Discharg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E7C9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3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E355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18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217F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1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FB60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5D7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5BA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A355" w14:textId="439E8B10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6FE1C614" w14:textId="77777777" w:rsidTr="002456FC">
        <w:trPr>
          <w:trHeight w:val="254"/>
        </w:trPr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137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ntal work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359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A8D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14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C7B4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EAD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22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CE55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538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8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4CBF9" w14:textId="3449B35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07B2B716" w14:textId="77777777" w:rsidTr="002456FC">
        <w:trPr>
          <w:trHeight w:val="266"/>
        </w:trPr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71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olace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6CF0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9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AC9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06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252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5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A56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1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C812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AC8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D4B863" w14:textId="0A71D1DF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08EF404E" w14:textId="77777777" w:rsidTr="009E7B37">
        <w:trPr>
          <w:trHeight w:val="266"/>
        </w:trPr>
        <w:tc>
          <w:tcPr>
            <w:tcW w:w="4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268A0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-MMR mean score</w:t>
            </w:r>
          </w:p>
        </w:tc>
        <w:tc>
          <w:tcPr>
            <w:tcW w:w="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8B045D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3568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8A49D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06334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79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A730C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2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C4CD3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C4711" w14:textId="4B8D1381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6BEF3504" w14:textId="77777777" w:rsidTr="009E7B37">
        <w:trPr>
          <w:trHeight w:val="291"/>
        </w:trPr>
        <w:tc>
          <w:tcPr>
            <w:tcW w:w="4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29DB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49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5EB5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6</w:t>
            </w:r>
          </w:p>
        </w:tc>
        <w:tc>
          <w:tcPr>
            <w:tcW w:w="3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3A0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8E3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38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0969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1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F314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6</w:t>
            </w:r>
          </w:p>
        </w:tc>
        <w:tc>
          <w:tcPr>
            <w:tcW w:w="7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2FAC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EA7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</w:tr>
      <w:tr w:rsidR="00825CCC" w:rsidRPr="00825CCC" w14:paraId="74E22AD4" w14:textId="77777777" w:rsidTr="009E7B37">
        <w:trPr>
          <w:trHeight w:val="254"/>
        </w:trPr>
        <w:tc>
          <w:tcPr>
            <w:tcW w:w="4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478A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  <w:t>B-MMR = The Brief Music in Mood Regulation Scal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55E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071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91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9A5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0A5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D2E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B89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i-FI"/>
              </w:rPr>
            </w:pPr>
          </w:p>
        </w:tc>
      </w:tr>
    </w:tbl>
    <w:p w14:paraId="1FC60433" w14:textId="77777777" w:rsidR="00804B00" w:rsidRPr="00825CCC" w:rsidRDefault="00804B00"/>
    <w:p w14:paraId="6F013A8F" w14:textId="77777777" w:rsidR="00804B00" w:rsidRPr="00825CCC" w:rsidRDefault="00804B00"/>
    <w:p w14:paraId="7A1BB694" w14:textId="2971F405" w:rsidR="00804B00" w:rsidRPr="00825CCC" w:rsidRDefault="00804B00" w:rsidP="00804B00">
      <w:r w:rsidRPr="00825CCC">
        <w:br w:type="page"/>
      </w:r>
    </w:p>
    <w:tbl>
      <w:tblPr>
        <w:tblW w:w="13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5"/>
        <w:gridCol w:w="739"/>
        <w:gridCol w:w="952"/>
        <w:gridCol w:w="581"/>
        <w:gridCol w:w="657"/>
        <w:gridCol w:w="665"/>
        <w:gridCol w:w="696"/>
        <w:gridCol w:w="749"/>
        <w:gridCol w:w="788"/>
        <w:gridCol w:w="976"/>
        <w:gridCol w:w="890"/>
        <w:gridCol w:w="665"/>
        <w:gridCol w:w="665"/>
        <w:gridCol w:w="970"/>
      </w:tblGrid>
      <w:tr w:rsidR="00825CCC" w:rsidRPr="00825CCC" w14:paraId="6324FD18" w14:textId="77777777" w:rsidTr="002456FC">
        <w:trPr>
          <w:trHeight w:val="300"/>
        </w:trPr>
        <w:tc>
          <w:tcPr>
            <w:tcW w:w="107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7617" w14:textId="6A5EAB03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lastRenderedPageBreak/>
              <w:t xml:space="preserve">Table </w:t>
            </w:r>
            <w:r w:rsidR="00E11835"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3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  <w:t>. Means, standard deviations, frequencies, and group comparisons of physical activity, cardiorespiratory fitness, and blood assay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544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093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EE8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9A6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5800F6DC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E763C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A095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F443A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4594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F16CE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AC717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46058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10981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652B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EB27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10A6B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956C8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FB11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68ECB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</w:tr>
      <w:tr w:rsidR="00825CCC" w:rsidRPr="00825CCC" w14:paraId="6D01680D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2C2A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23B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293A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78A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02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D50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AE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D91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3FC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82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A6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92E3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154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E17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28DA7267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AD4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61BF6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7E1BB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F3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783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51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3F54D1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Wome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58030" w14:textId="77777777" w:rsidR="00804B00" w:rsidRPr="00825CCC" w:rsidRDefault="00804B00" w:rsidP="009E7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60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993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D9A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721C4483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A7D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BD04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2650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AD11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557E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A76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F21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FD6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41B5D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B72A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  <w:r w:rsidRPr="00825CCC">
              <w:rPr>
                <w:rFonts w:ascii="Calibri" w:eastAsia="Times New Roman" w:hAnsi="Calibri" w:cs="Calibri"/>
                <w:lang w:eastAsia="fi-FI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6A99" w14:textId="77777777" w:rsidR="00804B00" w:rsidRPr="00825CCC" w:rsidRDefault="00804B00" w:rsidP="009E7B37">
            <w:pPr>
              <w:spacing w:after="0" w:line="240" w:lineRule="auto"/>
              <w:rPr>
                <w:rFonts w:ascii="Calibri" w:eastAsia="Times New Roman" w:hAnsi="Calibri" w:cs="Calibri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4D1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5F9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36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D2797EC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D56D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Variab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95CB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an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5729A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4D4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n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294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x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FC23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676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%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002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a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F6A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D1F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AE4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ax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3F6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F0E5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9F28" w14:textId="361AF86F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66CC17D6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C232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DCA67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EC132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6C44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C5028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FFD9D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558F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39ED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30F85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40CD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CF81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1A0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0E3D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72A260" w14:textId="43B98268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5DE0EF43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5A3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fitness clas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0B1E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6583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319A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B4C0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0326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BA54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FEC7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00F2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287F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7C48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F0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1607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A9C7" w14:textId="3ECC9F95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30586C0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D17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lass 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C23F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D859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BB6A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A7C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0EC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2C1F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79530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353D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42D4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901C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7CE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D2F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982A3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05652DD8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3DE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class 2 or higher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7A68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D804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F3D2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A93EE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EE4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B57A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9B11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C43F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7DE4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62BB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1B7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68F1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7AEA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C52612C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C68C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C3B5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D300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94C7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6969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B1AC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E557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1EA5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8986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4A634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EA049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EB08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07BE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343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7C2B50D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83E5" w14:textId="45B94D4D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MET-min/week (IPAQ)</w:t>
            </w:r>
            <w:r w:rsidR="002456FC"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A76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541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0C7E" w14:textId="4B12DBC3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365.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F5F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0DC6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15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473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AE9F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0431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30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C483" w14:textId="2D85B05E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748.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A0F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8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99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03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B5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19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6B49" w14:textId="30D90710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01601F77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6BE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O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i-FI"/>
              </w:rPr>
              <w:t>2max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l/min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F90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4A0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D45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494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2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A53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5F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EFB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40C2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52A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EF5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3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CD5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32E4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20F5" w14:textId="10F0BBD2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C3CDBA0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BE2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VO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fi-FI"/>
              </w:rPr>
              <w:t>2max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 xml:space="preserve"> (ml/kg/min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67D6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9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4C3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B5A6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9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73F4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188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D86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77D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4.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F77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0B3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9.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008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7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D9E6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21FA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929FE" w14:textId="7E6213F1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664F2B2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679C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VO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sv-SE" w:eastAsia="fi-FI"/>
              </w:rPr>
              <w:t>2max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 xml:space="preserve"> (ml/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kg·FFM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/min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763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108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.6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8EFF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2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43A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1.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2BE0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BF2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65E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3.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13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7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D4C2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.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E586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0.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37B8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793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17FC" w14:textId="13A40EA6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3FF0D1C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F497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VT1 VO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sv-SE" w:eastAsia="fi-FI"/>
              </w:rPr>
              <w:t>2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 xml:space="preserve"> (ml/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kg·FFM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/min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39E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4.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9E21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C7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5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FC5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4.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E2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C46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4A0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4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B0E2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7F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6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BEA0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7.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A92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4EF7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2854" w14:textId="17D2A0CB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4628C718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C8E9" w14:textId="1AB61E54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VT2 VO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sv-SE" w:eastAsia="fi-FI"/>
              </w:rPr>
              <w:t>2</w:t>
            </w: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 xml:space="preserve"> (ml/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kg·FFM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/</w:t>
            </w:r>
            <w:proofErr w:type="gram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sv-SE" w:eastAsia="fi-FI"/>
              </w:rPr>
              <w:t>min)</w:t>
            </w:r>
            <w:r w:rsidR="002456FC"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>a</w:t>
            </w:r>
            <w:proofErr w:type="gramEnd"/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4F0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6.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F58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.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734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1A56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8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23E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BD93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63A8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6.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0C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.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D7DD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1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663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0.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A4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DF96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58C1" w14:textId="74CAE006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450308B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BB89" w14:textId="309751EB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s-CRP</w:t>
            </w:r>
            <w:r w:rsidR="002456FC"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 xml:space="preserve"> b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4C1E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CA1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31E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27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0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7EA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70B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9E3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6.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66D2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462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079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5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10AB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5FD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C8F3F" w14:textId="173B6EB4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1189E80B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2F100" w14:textId="455A38A2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HOMA-IR index</w:t>
            </w:r>
            <w:r w:rsidR="002456FC" w:rsidRPr="00825CC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i-FI"/>
              </w:rPr>
              <w:t xml:space="preserve"> c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892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9C8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.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789A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2AC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8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461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80F0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944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0368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A558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A0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2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C5D7" w14:textId="77777777" w:rsidR="00804B00" w:rsidRPr="00825CCC" w:rsidRDefault="00804B00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A4E5" w14:textId="77777777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AC39" w14:textId="0C860A3F" w:rsidR="00804B00" w:rsidRPr="00825CCC" w:rsidRDefault="00804B00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825CCC" w:rsidRPr="00825CCC" w14:paraId="71BC7674" w14:textId="77777777" w:rsidTr="002456FC">
        <w:trPr>
          <w:trHeight w:val="300"/>
        </w:trPr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08ED" w14:textId="7CBE3FC7" w:rsidR="004077E1" w:rsidRPr="00825CCC" w:rsidRDefault="004077E1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xperienced health (RAND-36 Q1 reversed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5C0A" w14:textId="62DB4B64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D3B6" w14:textId="29DE5F8B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AC0E" w14:textId="53042618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0851A" w14:textId="61365550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257D" w14:textId="77777777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E0DBE" w14:textId="77777777" w:rsidR="004077E1" w:rsidRPr="00825CCC" w:rsidRDefault="004077E1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09FD" w14:textId="1766D621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3.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1230" w14:textId="6FB9C567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AF21" w14:textId="44D6EB31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F49DA" w14:textId="04098A80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E0E6" w14:textId="77777777" w:rsidR="004077E1" w:rsidRPr="00825CCC" w:rsidRDefault="004077E1" w:rsidP="009E7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B3F1" w14:textId="77777777" w:rsidR="004077E1" w:rsidRPr="00825CCC" w:rsidRDefault="004077E1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FCF7" w14:textId="0D43C40B" w:rsidR="004077E1" w:rsidRPr="00825CCC" w:rsidRDefault="004077E1" w:rsidP="009E7B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72979F99" w14:textId="77777777" w:rsidR="00804B00" w:rsidRPr="00825CCC" w:rsidRDefault="00804B00" w:rsidP="00804B00">
      <w:pPr>
        <w:pBdr>
          <w:bottom w:val="single" w:sz="6" w:space="1" w:color="auto"/>
        </w:pBdr>
      </w:pPr>
    </w:p>
    <w:p w14:paraId="3DD293DD" w14:textId="7BC49376" w:rsidR="00804B00" w:rsidRPr="00825CCC" w:rsidRDefault="00804B00" w:rsidP="00B36D5A">
      <w:pPr>
        <w:spacing w:line="240" w:lineRule="auto"/>
        <w:rPr>
          <w:rFonts w:ascii="Times New Roman" w:hAnsi="Times New Roman" w:cs="Times New Roman"/>
        </w:rPr>
      </w:pPr>
      <w:r w:rsidRPr="00825CCC">
        <w:rPr>
          <w:rFonts w:ascii="Times New Roman" w:hAnsi="Times New Roman" w:cs="Times New Roman"/>
          <w:vertAlign w:val="superscript"/>
        </w:rPr>
        <w:t>a</w:t>
      </w:r>
      <w:r w:rsidRPr="00825CCC">
        <w:rPr>
          <w:rFonts w:ascii="Times New Roman" w:hAnsi="Times New Roman" w:cs="Times New Roman"/>
        </w:rPr>
        <w:t xml:space="preserve"> n=75</w:t>
      </w:r>
      <w:r w:rsidR="00DF3B1A" w:rsidRPr="00825CCC">
        <w:rPr>
          <w:rFonts w:ascii="Times New Roman" w:hAnsi="Times New Roman" w:cs="Times New Roman"/>
        </w:rPr>
        <w:t xml:space="preserve"> due to missing questionnaire data or laboratory error</w:t>
      </w:r>
      <w:r w:rsidRPr="00825CCC">
        <w:rPr>
          <w:rFonts w:ascii="Times New Roman" w:hAnsi="Times New Roman" w:cs="Times New Roman"/>
        </w:rPr>
        <w:t xml:space="preserve"> </w:t>
      </w:r>
      <w:r w:rsidRPr="00825CCC">
        <w:rPr>
          <w:rFonts w:ascii="Times New Roman" w:hAnsi="Times New Roman" w:cs="Times New Roman"/>
          <w:vertAlign w:val="superscript"/>
        </w:rPr>
        <w:t>b</w:t>
      </w:r>
      <w:r w:rsidRPr="00825CCC">
        <w:rPr>
          <w:rFonts w:ascii="Times New Roman" w:hAnsi="Times New Roman" w:cs="Times New Roman"/>
        </w:rPr>
        <w:t xml:space="preserve"> n=73</w:t>
      </w:r>
      <w:r w:rsidR="00DF3B1A" w:rsidRPr="00825CCC">
        <w:rPr>
          <w:rFonts w:ascii="Times New Roman" w:hAnsi="Times New Roman" w:cs="Times New Roman"/>
        </w:rPr>
        <w:t xml:space="preserve"> due to laboratory error</w:t>
      </w:r>
      <w:r w:rsidRPr="00825CCC">
        <w:rPr>
          <w:rFonts w:ascii="Times New Roman" w:hAnsi="Times New Roman" w:cs="Times New Roman"/>
        </w:rPr>
        <w:t xml:space="preserve"> </w:t>
      </w:r>
      <w:r w:rsidRPr="00825CCC">
        <w:rPr>
          <w:rFonts w:ascii="Times New Roman" w:hAnsi="Times New Roman" w:cs="Times New Roman"/>
          <w:vertAlign w:val="superscript"/>
        </w:rPr>
        <w:t>c</w:t>
      </w:r>
      <w:r w:rsidRPr="00825CCC">
        <w:rPr>
          <w:rFonts w:ascii="Times New Roman" w:hAnsi="Times New Roman" w:cs="Times New Roman"/>
        </w:rPr>
        <w:t xml:space="preserve"> n=74 </w:t>
      </w:r>
      <w:r w:rsidR="00DF3B1A" w:rsidRPr="00825CCC">
        <w:rPr>
          <w:rFonts w:ascii="Times New Roman" w:hAnsi="Times New Roman" w:cs="Times New Roman"/>
        </w:rPr>
        <w:t>due to laboratory error</w:t>
      </w:r>
    </w:p>
    <w:p w14:paraId="527F52AF" w14:textId="2E254C86" w:rsidR="00804B00" w:rsidRPr="00825CCC" w:rsidRDefault="00804B00" w:rsidP="00B36D5A">
      <w:pPr>
        <w:spacing w:line="240" w:lineRule="auto"/>
        <w:rPr>
          <w:rFonts w:ascii="Times New Roman" w:hAnsi="Times New Roman" w:cs="Times New Roman"/>
        </w:rPr>
      </w:pPr>
      <w:r w:rsidRPr="00825CCC">
        <w:rPr>
          <w:rFonts w:ascii="Times New Roman" w:hAnsi="Times New Roman" w:cs="Times New Roman"/>
        </w:rPr>
        <w:t xml:space="preserve">MET = metabolic equivalent of task; 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VO</w:t>
      </w:r>
      <w:r w:rsidRPr="00825CCC">
        <w:rPr>
          <w:rFonts w:ascii="Times New Roman" w:eastAsia="Times New Roman" w:hAnsi="Times New Roman" w:cs="Times New Roman"/>
          <w:sz w:val="20"/>
          <w:szCs w:val="20"/>
          <w:vertAlign w:val="subscript"/>
          <w:lang w:eastAsia="fi-FI"/>
        </w:rPr>
        <w:t xml:space="preserve">2max 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= </w:t>
      </w:r>
      <w:r w:rsidRPr="00825CCC">
        <w:rPr>
          <w:rFonts w:ascii="Times New Roman" w:hAnsi="Times New Roman" w:cs="Times New Roman"/>
        </w:rPr>
        <w:t>maximal oxygen uptake; FFM = fat free mass; VT1/2= ventilatory threshold 1/2; Hs-CRP = high-sensitivity C-reactive protein; HOMA-IR = Homeostatic Model Assessment for Insulin Resistance</w:t>
      </w:r>
    </w:p>
    <w:p w14:paraId="313028AA" w14:textId="57FAD952" w:rsidR="00B36D5A" w:rsidRPr="00825CCC" w:rsidRDefault="00B36D5A" w:rsidP="00B36D5A">
      <w:pPr>
        <w:spacing w:line="240" w:lineRule="auto"/>
        <w:rPr>
          <w:rFonts w:ascii="Times New Roman" w:hAnsi="Times New Roman" w:cs="Times New Roman"/>
          <w:lang w:val="sv-SE"/>
        </w:rPr>
      </w:pPr>
      <w:r w:rsidRPr="00825CCC">
        <w:rPr>
          <w:rFonts w:ascii="Times New Roman" w:hAnsi="Times New Roman" w:cs="Times New Roman"/>
          <w:lang w:val="sv-SE"/>
        </w:rPr>
        <w:t xml:space="preserve">IPAQ log transformation: </w:t>
      </w:r>
      <w:proofErr w:type="spellStart"/>
      <w:r w:rsidRPr="00825CCC">
        <w:rPr>
          <w:rFonts w:ascii="Times New Roman" w:hAnsi="Times New Roman" w:cs="Times New Roman"/>
          <w:lang w:val="sv-SE"/>
        </w:rPr>
        <w:t>Mean</w:t>
      </w:r>
      <w:proofErr w:type="spellEnd"/>
      <w:r w:rsidRPr="00825CCC">
        <w:rPr>
          <w:rFonts w:ascii="Times New Roman" w:hAnsi="Times New Roman" w:cs="Times New Roman"/>
          <w:lang w:val="sv-SE"/>
        </w:rPr>
        <w:t xml:space="preserve"> = 7.74, SD = 0.98, min = 4.19, max = 9.92 </w:t>
      </w:r>
    </w:p>
    <w:p w14:paraId="3C483326" w14:textId="2B367622" w:rsidR="00804B00" w:rsidRPr="00825CCC" w:rsidRDefault="00B36D5A" w:rsidP="00804B00">
      <w:pPr>
        <w:rPr>
          <w:lang w:val="sv-SE"/>
        </w:rPr>
        <w:sectPr w:rsidR="00804B00" w:rsidRPr="00825CCC" w:rsidSect="00CC696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825CCC">
        <w:rPr>
          <w:rFonts w:ascii="Times New Roman" w:hAnsi="Times New Roman" w:cs="Times New Roman"/>
          <w:lang w:val="sv-SE"/>
        </w:rPr>
        <w:t xml:space="preserve">Hs-CRP log transformation: </w:t>
      </w:r>
      <w:proofErr w:type="spellStart"/>
      <w:r w:rsidRPr="00825CCC">
        <w:rPr>
          <w:rFonts w:ascii="Times New Roman" w:hAnsi="Times New Roman" w:cs="Times New Roman"/>
          <w:lang w:val="sv-SE"/>
        </w:rPr>
        <w:t>Mean</w:t>
      </w:r>
      <w:proofErr w:type="spellEnd"/>
      <w:r w:rsidRPr="00825CCC">
        <w:rPr>
          <w:rFonts w:ascii="Times New Roman" w:hAnsi="Times New Roman" w:cs="Times New Roman"/>
          <w:lang w:val="sv-SE"/>
        </w:rPr>
        <w:t xml:space="preserve"> = 0.99, SD = 1.16, min= -1.90, max = 3.81 </w:t>
      </w:r>
    </w:p>
    <w:p w14:paraId="014C8E5D" w14:textId="77777777" w:rsidR="007A6FE9" w:rsidRPr="00825CCC" w:rsidRDefault="007A6FE9">
      <w:pPr>
        <w:rPr>
          <w:lang w:val="sv-SE"/>
        </w:rPr>
      </w:pPr>
    </w:p>
    <w:tbl>
      <w:tblPr>
        <w:tblW w:w="99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5"/>
        <w:gridCol w:w="732"/>
        <w:gridCol w:w="622"/>
        <w:gridCol w:w="732"/>
        <w:gridCol w:w="1014"/>
        <w:gridCol w:w="2068"/>
        <w:gridCol w:w="978"/>
        <w:gridCol w:w="1236"/>
      </w:tblGrid>
      <w:tr w:rsidR="00825CCC" w:rsidRPr="00825CCC" w14:paraId="62E33C53" w14:textId="77777777" w:rsidTr="00D37B51">
        <w:trPr>
          <w:trHeight w:val="288"/>
        </w:trPr>
        <w:tc>
          <w:tcPr>
            <w:tcW w:w="876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09AB1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>Table 4. B-MMR total score predicting fat percentage after adjusting for covariates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DB348C" w14:textId="77777777" w:rsidR="00D37B51" w:rsidRPr="00825CCC" w:rsidRDefault="00D37B51" w:rsidP="00754855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</w:tr>
      <w:tr w:rsidR="00825CCC" w:rsidRPr="00825CCC" w14:paraId="44295620" w14:textId="77777777" w:rsidTr="00D37B51">
        <w:trPr>
          <w:trHeight w:val="288"/>
        </w:trPr>
        <w:tc>
          <w:tcPr>
            <w:tcW w:w="2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E3636" w14:textId="77777777" w:rsidR="00D37B51" w:rsidRPr="00825CCC" w:rsidRDefault="00D37B51" w:rsidP="00754855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28B55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B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68344B" w14:textId="21D0DA44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AD0C0" w14:textId="64523220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β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735BB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t-value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753AEC" w14:textId="77777777" w:rsidR="00D37B51" w:rsidRPr="00825CCC" w:rsidRDefault="00D37B51" w:rsidP="00825C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625078" w14:textId="3F5A2248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B5D22D" w14:textId="7FE20D4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57C472EC" w14:textId="77777777" w:rsidTr="00D37B51">
        <w:trPr>
          <w:trHeight w:val="288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AA9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Se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C117D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9.1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7B5D0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C3DA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737D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5.6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4E77" w14:textId="1E2456EE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0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1ECB7" w14:textId="73279EEE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31F3F" w14:textId="411EB817" w:rsidR="00D37B51" w:rsidRPr="00825CCC" w:rsidRDefault="00D37B51" w:rsidP="00754855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149F95FC" w14:textId="77777777" w:rsidTr="00D37B51">
        <w:trPr>
          <w:trHeight w:val="288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AF5D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g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93E48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70C2D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AE0C9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289C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2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94E0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5C06" w14:textId="77777777" w:rsidR="00D37B51" w:rsidRPr="00825CCC" w:rsidRDefault="00D37B51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20EE" w14:textId="77777777" w:rsidR="00D37B51" w:rsidRPr="00825CCC" w:rsidRDefault="00D37B51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12595730" w14:textId="77777777" w:rsidTr="00D37B51">
        <w:trPr>
          <w:trHeight w:val="288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A1B0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ducatio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CBF2C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1.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B37B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1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4DE1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5C31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8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DD17F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3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BC2" w14:textId="77777777" w:rsidR="00D37B51" w:rsidRPr="00825CCC" w:rsidRDefault="00D37B51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B46" w14:textId="77777777" w:rsidR="00D37B51" w:rsidRPr="00825CCC" w:rsidRDefault="00D37B51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5AA6ABBC" w14:textId="77777777" w:rsidTr="00D37B51">
        <w:trPr>
          <w:trHeight w:val="288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760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xperienced health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A546D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59610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D40E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5FAAD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0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6D4D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9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147E" w14:textId="77777777" w:rsidR="00D37B51" w:rsidRPr="00825CCC" w:rsidRDefault="00D37B51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E05E" w14:textId="77777777" w:rsidR="00D37B51" w:rsidRPr="00825CCC" w:rsidRDefault="00D37B51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32F8D6E6" w14:textId="77777777" w:rsidTr="00D37B51">
        <w:trPr>
          <w:trHeight w:val="288"/>
        </w:trPr>
        <w:tc>
          <w:tcPr>
            <w:tcW w:w="26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173D1D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-MMR total score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1905800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6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98CE95D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E18E2C" w14:textId="77777777" w:rsidR="00D37B51" w:rsidRPr="00825CCC" w:rsidRDefault="00D37B51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17EB5A" w14:textId="77777777" w:rsidR="00D37B51" w:rsidRPr="00825CCC" w:rsidRDefault="00D37B51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ACAC78" w14:textId="77777777" w:rsidR="00D37B51" w:rsidRPr="00825CCC" w:rsidRDefault="00D37B51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22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614A16" w14:textId="77777777" w:rsidR="00D37B51" w:rsidRPr="00825CCC" w:rsidRDefault="00D37B51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642DAB" w14:textId="77777777" w:rsidR="00D37B51" w:rsidRPr="00825CCC" w:rsidRDefault="00D37B51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422EC5F2" w14:textId="6D8313A7" w:rsidR="00D37B51" w:rsidRPr="00825CCC" w:rsidRDefault="00D37B51" w:rsidP="00825CCC">
      <w:pPr>
        <w:spacing w:after="0" w:line="240" w:lineRule="auto"/>
        <w:ind w:firstLine="1304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B-MMR total score adjusting for sex: </w:t>
      </w:r>
      <w:r w:rsidR="00EB5ECB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β=0.13, p=.058</w:t>
      </w:r>
    </w:p>
    <w:p w14:paraId="176C9E1F" w14:textId="5B14202B" w:rsidR="00D37B51" w:rsidRPr="00825CCC" w:rsidRDefault="00D37B51" w:rsidP="00D37B5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ab/>
        <w:t xml:space="preserve">B-MMR total score adjusting for age: </w:t>
      </w:r>
      <w:r w:rsidR="00EB5ECB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β=0.23, p=.050</w:t>
      </w:r>
    </w:p>
    <w:p w14:paraId="3CFAD07F" w14:textId="56D38D3E" w:rsidR="00D37B51" w:rsidRPr="00825CCC" w:rsidRDefault="00D37B51" w:rsidP="00D37B5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ab/>
        <w:t xml:space="preserve">B-MMR total score adjusting for education: </w:t>
      </w:r>
      <w:r w:rsidR="00EB5ECB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β=0.19, p=.113</w:t>
      </w:r>
    </w:p>
    <w:p w14:paraId="4D0E8E3F" w14:textId="090441C1" w:rsidR="00D37B51" w:rsidRPr="00825CCC" w:rsidRDefault="00D37B51" w:rsidP="00F241D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ab/>
        <w:t>B-MMR total score adjusting for experienced health: β=0.2</w:t>
      </w:r>
      <w:r w:rsidR="00EB5ECB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7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, p=.0</w:t>
      </w:r>
      <w:r w:rsidR="00EB5ECB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24</w:t>
      </w:r>
      <w:r w:rsidR="00EB5ECB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ab/>
      </w:r>
    </w:p>
    <w:p w14:paraId="3B62FD3E" w14:textId="61E5F5E1" w:rsidR="00382D69" w:rsidRPr="00825CCC" w:rsidRDefault="00382D69" w:rsidP="00382D69">
      <w:pPr>
        <w:rPr>
          <w:lang w:val="en-US"/>
        </w:rPr>
      </w:pPr>
    </w:p>
    <w:tbl>
      <w:tblPr>
        <w:tblW w:w="10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1"/>
        <w:gridCol w:w="641"/>
        <w:gridCol w:w="566"/>
        <w:gridCol w:w="641"/>
        <w:gridCol w:w="888"/>
        <w:gridCol w:w="952"/>
        <w:gridCol w:w="857"/>
        <w:gridCol w:w="1773"/>
        <w:gridCol w:w="1393"/>
      </w:tblGrid>
      <w:tr w:rsidR="00825CCC" w:rsidRPr="00825CCC" w14:paraId="2BE6F6FC" w14:textId="77777777" w:rsidTr="00754855">
        <w:trPr>
          <w:trHeight w:val="292"/>
        </w:trPr>
        <w:tc>
          <w:tcPr>
            <w:tcW w:w="10002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B1E691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i-FI"/>
              </w:rPr>
              <w:t xml:space="preserve">Table 5. B-MMR total score predicting fat percentage after adjusting for covariates in women </w:t>
            </w:r>
          </w:p>
        </w:tc>
      </w:tr>
      <w:tr w:rsidR="00825CCC" w:rsidRPr="00825CCC" w14:paraId="348EFE00" w14:textId="77777777" w:rsidTr="000052C3">
        <w:trPr>
          <w:trHeight w:val="292"/>
        </w:trPr>
        <w:tc>
          <w:tcPr>
            <w:tcW w:w="2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DDEC3" w14:textId="3BF69D8C" w:rsidR="00754855" w:rsidRPr="00825CCC" w:rsidRDefault="00754855" w:rsidP="007548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i-FI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7C80B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B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2025E" w14:textId="7F06C950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S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1CF14" w14:textId="426610E0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β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20C1A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t-valu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A7397C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i-FI"/>
              </w:rPr>
              <w:t>p-valu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54FD13" w14:textId="6F16A82D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7D9021" w14:textId="533EA6DB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80F0DBE" w14:textId="2593F79A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6F9BC4EA" w14:textId="77777777" w:rsidTr="000052C3">
        <w:trPr>
          <w:trHeight w:val="292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6E1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Age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7809F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E2967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45DB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FE2E9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0E454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42B4" w14:textId="388E92D5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FEB93" w14:textId="34D345BA" w:rsidR="00754855" w:rsidRPr="00825CCC" w:rsidRDefault="00754855" w:rsidP="00754855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4DBA" w14:textId="723E7AAD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13FA027B" w14:textId="77777777" w:rsidTr="000052C3">
        <w:trPr>
          <w:trHeight w:val="292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806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ducation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8111F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4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D563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80C03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88C8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5B9E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6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2A6" w14:textId="77777777" w:rsidR="00754855" w:rsidRPr="00825CCC" w:rsidRDefault="00754855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143" w14:textId="77777777" w:rsidR="00754855" w:rsidRPr="00825CCC" w:rsidRDefault="00754855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11B5" w14:textId="77777777" w:rsidR="00754855" w:rsidRPr="00825CCC" w:rsidRDefault="00754855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7E379FC8" w14:textId="77777777" w:rsidTr="000052C3">
        <w:trPr>
          <w:trHeight w:val="292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539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Experienced health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B2EB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BAE9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258CE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5C0B7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D2EB" w14:textId="61F53F7F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622F" w14:textId="77777777" w:rsidR="00754855" w:rsidRPr="00825CCC" w:rsidRDefault="00754855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57BA" w14:textId="77777777" w:rsidR="00754855" w:rsidRPr="00825CCC" w:rsidRDefault="00754855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4C51" w14:textId="77777777" w:rsidR="00754855" w:rsidRPr="00825CCC" w:rsidRDefault="00754855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6F1CD935" w14:textId="77777777" w:rsidTr="000052C3">
        <w:trPr>
          <w:trHeight w:val="292"/>
        </w:trPr>
        <w:tc>
          <w:tcPr>
            <w:tcW w:w="22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9AC20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  <w:t>B-MMR total scor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34D13D4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5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FE7B70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3D26634" w14:textId="77777777" w:rsidR="00754855" w:rsidRPr="00825CCC" w:rsidRDefault="00754855" w:rsidP="0075485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2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9A7D606" w14:textId="77777777" w:rsidR="00754855" w:rsidRPr="00825CCC" w:rsidRDefault="00754855" w:rsidP="007548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CA64B1" w14:textId="77777777" w:rsidR="00754855" w:rsidRPr="00825CCC" w:rsidRDefault="00754855" w:rsidP="007548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1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85C334" w14:textId="77777777" w:rsidR="00754855" w:rsidRPr="00825CCC" w:rsidRDefault="00754855" w:rsidP="0075485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9E60C0" w14:textId="77777777" w:rsidR="00754855" w:rsidRPr="00825CCC" w:rsidRDefault="00754855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F2B529" w14:textId="77777777" w:rsidR="00754855" w:rsidRPr="00825CCC" w:rsidRDefault="00754855" w:rsidP="0075485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1A35C114" w14:textId="1891E6B2" w:rsidR="00F241D6" w:rsidRPr="00825CCC" w:rsidRDefault="008F0B1F" w:rsidP="00F241D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hAnsi="Times New Roman" w:cs="Times New Roman"/>
          <w:sz w:val="20"/>
          <w:szCs w:val="20"/>
          <w:lang w:val="en-US"/>
        </w:rPr>
        <w:t>Model with B-MMR only: B=2.68, SE=0.98, β=0.38, t=2.73, p=.009, R²=14.5 %, F=7.46 (1, 44), p=.009</w:t>
      </w:r>
      <w:r w:rsidR="00F241D6" w:rsidRPr="00825CCC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241D6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B-MMR total score adjusting for age: β=0.</w:t>
      </w:r>
      <w:r w:rsidR="00AD16A8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34</w:t>
      </w:r>
      <w:r w:rsidR="00F241D6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, p=.0</w:t>
      </w:r>
      <w:r w:rsidR="00AD16A8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27</w:t>
      </w:r>
    </w:p>
    <w:p w14:paraId="1B3CEDF1" w14:textId="20CC94BE" w:rsidR="00F241D6" w:rsidRPr="00825CCC" w:rsidRDefault="00F241D6" w:rsidP="00F241D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ab/>
        <w:t>B-MMR total score adjusting for education: β=0.</w:t>
      </w:r>
      <w:r w:rsidR="00AD16A8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31</w:t>
      </w: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, p=.</w:t>
      </w:r>
      <w:r w:rsidR="00AD16A8"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>046</w:t>
      </w:r>
    </w:p>
    <w:p w14:paraId="5105D067" w14:textId="304C024C" w:rsidR="00790DED" w:rsidRPr="00825CCC" w:rsidRDefault="00F241D6" w:rsidP="00825CC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ab/>
        <w:t>B-MMR total score adjusting for experienced health: β=0.25, p=.072</w:t>
      </w:r>
    </w:p>
    <w:p w14:paraId="33D9F9F0" w14:textId="53FD3D75" w:rsidR="004C392C" w:rsidRPr="00825CCC" w:rsidRDefault="004C392C">
      <w:pPr>
        <w:rPr>
          <w:lang w:val="en-US"/>
        </w:rPr>
      </w:pPr>
    </w:p>
    <w:tbl>
      <w:tblPr>
        <w:tblW w:w="90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570"/>
        <w:gridCol w:w="490"/>
        <w:gridCol w:w="571"/>
        <w:gridCol w:w="790"/>
        <w:gridCol w:w="847"/>
        <w:gridCol w:w="761"/>
        <w:gridCol w:w="1574"/>
        <w:gridCol w:w="1428"/>
      </w:tblGrid>
      <w:tr w:rsidR="00825CCC" w:rsidRPr="00825CCC" w14:paraId="5F52A54A" w14:textId="77777777" w:rsidTr="000A7211">
        <w:trPr>
          <w:trHeight w:val="288"/>
        </w:trPr>
        <w:tc>
          <w:tcPr>
            <w:tcW w:w="7598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6DEB4" w14:textId="28C1796C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Table </w:t>
            </w:r>
            <w:r w:rsidR="00487C4D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6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Entertainment predicting fat percentage after adjusting for covariates in wome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6A6286" w14:textId="77777777" w:rsidR="004C392C" w:rsidRPr="00825CCC" w:rsidRDefault="004C392C" w:rsidP="004C392C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</w:tr>
      <w:tr w:rsidR="00825CCC" w:rsidRPr="00825CCC" w14:paraId="657D2F4F" w14:textId="77777777" w:rsidTr="000A7211">
        <w:trPr>
          <w:gridAfter w:val="3"/>
          <w:wAfter w:w="3763" w:type="dxa"/>
          <w:trHeight w:val="288"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BF668" w14:textId="77777777" w:rsidR="000052C3" w:rsidRPr="00825CCC" w:rsidRDefault="000052C3" w:rsidP="004C392C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8A42F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F85F4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SE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2AFCA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β 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EC387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t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00882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</w:tr>
      <w:tr w:rsidR="00825CCC" w:rsidRPr="00825CCC" w14:paraId="2DF6DF11" w14:textId="77777777" w:rsidTr="000A7211">
        <w:trPr>
          <w:gridAfter w:val="3"/>
          <w:wAfter w:w="3763" w:type="dxa"/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E33C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64019" w14:textId="77777777" w:rsidR="000052C3" w:rsidRPr="00825CCC" w:rsidRDefault="000052C3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EDF9" w14:textId="77777777" w:rsidR="000052C3" w:rsidRPr="00825CCC" w:rsidRDefault="000052C3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6311" w14:textId="77777777" w:rsidR="000052C3" w:rsidRPr="00825CCC" w:rsidRDefault="000052C3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05586" w14:textId="77777777" w:rsidR="000052C3" w:rsidRPr="00825CCC" w:rsidRDefault="000052C3" w:rsidP="004C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DC10F" w14:textId="77777777" w:rsidR="000052C3" w:rsidRPr="00825CCC" w:rsidRDefault="000052C3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667</w:t>
            </w:r>
          </w:p>
        </w:tc>
      </w:tr>
      <w:tr w:rsidR="00825CCC" w:rsidRPr="00825CCC" w14:paraId="086B0C7F" w14:textId="77777777" w:rsidTr="000A7211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4E30" w14:textId="77777777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C7E6C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E027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402A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58CF" w14:textId="77777777" w:rsidR="004C392C" w:rsidRPr="00825CCC" w:rsidRDefault="004C392C" w:rsidP="004C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3D6F7" w14:textId="77777777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8C6F" w14:textId="77777777" w:rsidR="004C392C" w:rsidRPr="00825CCC" w:rsidRDefault="004C392C" w:rsidP="004C39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BD6" w14:textId="77777777" w:rsidR="004C392C" w:rsidRPr="00825CCC" w:rsidRDefault="004C392C" w:rsidP="004C392C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EE97" w14:textId="77777777" w:rsidR="004C392C" w:rsidRPr="00825CCC" w:rsidRDefault="004C392C" w:rsidP="004C392C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1863307B" w14:textId="77777777" w:rsidTr="000A7211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1E82" w14:textId="77777777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E27CF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4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A0E15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B2C52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026D1" w14:textId="77777777" w:rsidR="004C392C" w:rsidRPr="00825CCC" w:rsidRDefault="004C392C" w:rsidP="004C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28BF" w14:textId="215BE593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F4F1" w14:textId="77777777" w:rsidR="004C392C" w:rsidRPr="00825CCC" w:rsidRDefault="004C392C" w:rsidP="004C39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74F4" w14:textId="77777777" w:rsidR="004C392C" w:rsidRPr="00825CCC" w:rsidRDefault="004C392C" w:rsidP="004C392C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7F58" w14:textId="77777777" w:rsidR="004C392C" w:rsidRPr="00825CCC" w:rsidRDefault="004C392C" w:rsidP="004C392C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03DB9BEF" w14:textId="77777777" w:rsidTr="000A7211">
        <w:trPr>
          <w:trHeight w:val="288"/>
        </w:trPr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47AC89" w14:textId="77777777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ntertainment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B2D30B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1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F572D95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7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7C65C7" w14:textId="77777777" w:rsidR="004C392C" w:rsidRPr="00825CCC" w:rsidRDefault="004C392C" w:rsidP="004C39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59430F" w14:textId="77777777" w:rsidR="004C392C" w:rsidRPr="00825CCC" w:rsidRDefault="004C392C" w:rsidP="004C39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6E6007" w14:textId="77777777" w:rsidR="004C392C" w:rsidRPr="00825CCC" w:rsidRDefault="004C392C" w:rsidP="004C39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212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66D49E" w14:textId="77777777" w:rsidR="004C392C" w:rsidRPr="00825CCC" w:rsidRDefault="004C392C" w:rsidP="004C392C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F796C7" w14:textId="77777777" w:rsidR="004C392C" w:rsidRPr="00825CCC" w:rsidRDefault="004C392C" w:rsidP="004C392C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6020EA" w14:textId="77777777" w:rsidR="004C392C" w:rsidRPr="00825CCC" w:rsidRDefault="004C392C" w:rsidP="004C392C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56C31BB8" w14:textId="7356A4AB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bookmarkStart w:id="2" w:name="_Hlk176271933"/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entertainment adjusting for age: β=0.33, p=.029</w:t>
      </w:r>
    </w:p>
    <w:p w14:paraId="160B3BD6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entertainment adjusting for education: β=0.30, p=.050</w:t>
      </w:r>
    </w:p>
    <w:p w14:paraId="37AB2CA4" w14:textId="4E2460D5" w:rsidR="00C750F8" w:rsidRPr="00825CCC" w:rsidRDefault="000A7211" w:rsidP="00DF3B1A">
      <w:pPr>
        <w:rPr>
          <w:lang w:val="en-US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entertainment adjusting for experienced health: β=0.24, p=.097</w:t>
      </w:r>
      <w:bookmarkEnd w:id="2"/>
    </w:p>
    <w:tbl>
      <w:tblPr>
        <w:tblW w:w="8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576"/>
        <w:gridCol w:w="490"/>
        <w:gridCol w:w="576"/>
        <w:gridCol w:w="798"/>
        <w:gridCol w:w="856"/>
        <w:gridCol w:w="769"/>
        <w:gridCol w:w="1593"/>
        <w:gridCol w:w="969"/>
      </w:tblGrid>
      <w:tr w:rsidR="00825CCC" w:rsidRPr="00825CCC" w14:paraId="15004C66" w14:textId="77777777" w:rsidTr="00C750F8">
        <w:trPr>
          <w:trHeight w:val="288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216AE5" w14:textId="64A398B4" w:rsidR="00C750F8" w:rsidRPr="00825CCC" w:rsidRDefault="00C750F8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Table </w:t>
            </w:r>
            <w:r w:rsidR="00487C4D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7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Revival predicting fat percentage after adjusting for covariates in wome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0E91E8" w14:textId="77777777" w:rsidR="00C750F8" w:rsidRPr="00825CCC" w:rsidRDefault="00C750F8" w:rsidP="00C750F8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</w:tr>
      <w:tr w:rsidR="00825CCC" w:rsidRPr="00825CCC" w14:paraId="1EE170A8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7F93BC" w14:textId="77777777" w:rsidR="000052C3" w:rsidRPr="00825CCC" w:rsidRDefault="000052C3" w:rsidP="00C750F8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53735C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7D3EA8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SE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96948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β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8B61D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t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5F50E6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63A5" w14:textId="73261C9C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D7B" w14:textId="18248A1B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FEE4" w14:textId="4CD2E3FB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1C4D17A0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B260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E271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F386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39CA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D99F" w14:textId="77777777" w:rsidR="000052C3" w:rsidRPr="00825CCC" w:rsidRDefault="000052C3" w:rsidP="00C75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5712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59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0AC2" w14:textId="5180FA89" w:rsidR="000052C3" w:rsidRPr="00825CCC" w:rsidRDefault="000052C3" w:rsidP="00C75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8E50" w14:textId="2832F154" w:rsidR="000052C3" w:rsidRPr="00825CCC" w:rsidRDefault="000052C3" w:rsidP="00C750F8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8B1A" w14:textId="31078A38" w:rsidR="000052C3" w:rsidRPr="00825CCC" w:rsidRDefault="000052C3" w:rsidP="00C75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7149BA9B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0AEC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E99C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2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1D266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16CE5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5EDD" w14:textId="77777777" w:rsidR="000052C3" w:rsidRPr="00825CCC" w:rsidRDefault="000052C3" w:rsidP="00C75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1DAD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863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4414" w14:textId="094E5DF0" w:rsidR="000052C3" w:rsidRPr="00825CCC" w:rsidRDefault="000052C3" w:rsidP="00C750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8A8" w14:textId="1E7680A1" w:rsidR="000052C3" w:rsidRPr="00825CCC" w:rsidRDefault="000052C3" w:rsidP="00C750F8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102" w14:textId="43315C0E" w:rsidR="000052C3" w:rsidRPr="00825CCC" w:rsidRDefault="000052C3" w:rsidP="00C750F8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6CDF3B7D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731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7871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F787F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E53EA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5FF30" w14:textId="77777777" w:rsidR="000052C3" w:rsidRPr="00825CCC" w:rsidRDefault="000052C3" w:rsidP="00C75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BC3B6" w14:textId="57A56E6F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FC679" w14:textId="008A8101" w:rsidR="000052C3" w:rsidRPr="00825CCC" w:rsidRDefault="000052C3" w:rsidP="00C750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E1A5A" w14:textId="5C83AD52" w:rsidR="000052C3" w:rsidRPr="00825CCC" w:rsidRDefault="000052C3" w:rsidP="00C750F8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CBFC" w14:textId="429D1834" w:rsidR="000052C3" w:rsidRPr="00825CCC" w:rsidRDefault="000052C3" w:rsidP="00C750F8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7D0755AE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FA2C69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Revival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8697AD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75B865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2FA792" w14:textId="77777777" w:rsidR="000052C3" w:rsidRPr="00825CCC" w:rsidRDefault="000052C3" w:rsidP="00C750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3C84AC" w14:textId="77777777" w:rsidR="000052C3" w:rsidRPr="00825CCC" w:rsidRDefault="000052C3" w:rsidP="00C75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7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BAA567" w14:textId="77777777" w:rsidR="000052C3" w:rsidRPr="00825CCC" w:rsidRDefault="000052C3" w:rsidP="00C750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440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9686869" w14:textId="1FB65A09" w:rsidR="000052C3" w:rsidRPr="00825CCC" w:rsidRDefault="000052C3" w:rsidP="00C750F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57A7810" w14:textId="31A8C843" w:rsidR="000052C3" w:rsidRPr="00825CCC" w:rsidRDefault="000052C3" w:rsidP="00C750F8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165CB137" w14:textId="331786A3" w:rsidR="000052C3" w:rsidRPr="00825CCC" w:rsidRDefault="000052C3" w:rsidP="00C750F8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</w:tr>
    </w:tbl>
    <w:p w14:paraId="67CC11D0" w14:textId="1E60CA73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revival adjusting for age: β=0.27, p=.083</w:t>
      </w:r>
    </w:p>
    <w:p w14:paraId="1AD44F40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revival adjusting for education: β=0.23, p=.163</w:t>
      </w:r>
    </w:p>
    <w:p w14:paraId="5DF1194C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revival adjusting for experienced health: β=0.17, p=.241</w:t>
      </w:r>
    </w:p>
    <w:p w14:paraId="55CF6172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</w:p>
    <w:p w14:paraId="00AC0762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</w:p>
    <w:p w14:paraId="45E037F9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</w:p>
    <w:p w14:paraId="3EE207CF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</w:p>
    <w:p w14:paraId="0B187B01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</w:p>
    <w:p w14:paraId="6F8E367D" w14:textId="77777777" w:rsidR="00C750F8" w:rsidRPr="00825CCC" w:rsidRDefault="00C750F8" w:rsidP="00DF3B1A"/>
    <w:tbl>
      <w:tblPr>
        <w:tblW w:w="86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8"/>
        <w:gridCol w:w="557"/>
        <w:gridCol w:w="490"/>
        <w:gridCol w:w="557"/>
        <w:gridCol w:w="772"/>
        <w:gridCol w:w="828"/>
        <w:gridCol w:w="745"/>
        <w:gridCol w:w="1541"/>
        <w:gridCol w:w="1208"/>
      </w:tblGrid>
      <w:tr w:rsidR="00825CCC" w:rsidRPr="00825CCC" w14:paraId="131A5765" w14:textId="77777777" w:rsidTr="000A7211">
        <w:trPr>
          <w:trHeight w:val="288"/>
        </w:trPr>
        <w:tc>
          <w:tcPr>
            <w:tcW w:w="8656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5779B" w14:textId="2894DBF4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lastRenderedPageBreak/>
              <w:t xml:space="preserve">Table </w:t>
            </w:r>
            <w:r w:rsidR="00487C4D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8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Strong sensation predicting fat percentage after adjusting for covariates in women</w:t>
            </w:r>
          </w:p>
        </w:tc>
      </w:tr>
      <w:tr w:rsidR="00825CCC" w:rsidRPr="00825CCC" w14:paraId="72565F0B" w14:textId="77777777" w:rsidTr="000A7211">
        <w:trPr>
          <w:trHeight w:val="288"/>
        </w:trPr>
        <w:tc>
          <w:tcPr>
            <w:tcW w:w="1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7683F" w14:textId="77777777" w:rsidR="001C6EC5" w:rsidRPr="00825CCC" w:rsidRDefault="001C6EC5" w:rsidP="001C6EC5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73FAE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A2EDB9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SE 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6A142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β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E52CA7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t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EEE0B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EDAA2" w14:textId="71C6F714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86735D" w14:textId="7901B97E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0469AA" w14:textId="52360119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7C730037" w14:textId="77777777" w:rsidTr="000A7211">
        <w:trPr>
          <w:trHeight w:val="28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35A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255E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2964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BB8B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391A6" w14:textId="77777777" w:rsidR="001C6EC5" w:rsidRPr="00825CCC" w:rsidRDefault="001C6EC5" w:rsidP="001C6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4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75217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6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50C75" w14:textId="7CD4EC54" w:rsidR="001C6EC5" w:rsidRPr="00825CCC" w:rsidRDefault="001C6EC5" w:rsidP="001C6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B9EA7" w14:textId="0677ED52" w:rsidR="001C6EC5" w:rsidRPr="00825CCC" w:rsidRDefault="001C6EC5" w:rsidP="001C6EC5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1E59" w14:textId="18C42CEC" w:rsidR="001C6EC5" w:rsidRPr="00825CCC" w:rsidRDefault="001C6EC5" w:rsidP="001C6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01E77E2A" w14:textId="77777777" w:rsidTr="000A7211">
        <w:trPr>
          <w:trHeight w:val="28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D8C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C3F88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E1EEC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50765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9885A" w14:textId="77777777" w:rsidR="001C6EC5" w:rsidRPr="00825CCC" w:rsidRDefault="001C6EC5" w:rsidP="001C6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DCA9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B88" w14:textId="77777777" w:rsidR="001C6EC5" w:rsidRPr="00825CCC" w:rsidRDefault="001C6EC5" w:rsidP="001C6EC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735B" w14:textId="77777777" w:rsidR="001C6EC5" w:rsidRPr="00825CCC" w:rsidRDefault="001C6EC5" w:rsidP="001C6EC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57AD" w14:textId="77777777" w:rsidR="001C6EC5" w:rsidRPr="00825CCC" w:rsidRDefault="001C6EC5" w:rsidP="001C6EC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4E3B620C" w14:textId="77777777" w:rsidTr="000A7211">
        <w:trPr>
          <w:trHeight w:val="288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BD78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45E84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6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AC817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B07E7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AF1D2" w14:textId="77777777" w:rsidR="001C6EC5" w:rsidRPr="00825CCC" w:rsidRDefault="001C6EC5" w:rsidP="001C6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2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BFB61" w14:textId="38FC1CDF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75E7" w14:textId="77777777" w:rsidR="001C6EC5" w:rsidRPr="00825CCC" w:rsidRDefault="001C6EC5" w:rsidP="001C6EC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0B92" w14:textId="77777777" w:rsidR="001C6EC5" w:rsidRPr="00825CCC" w:rsidRDefault="001C6EC5" w:rsidP="001C6EC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92B0" w14:textId="77777777" w:rsidR="001C6EC5" w:rsidRPr="00825CCC" w:rsidRDefault="001C6EC5" w:rsidP="001C6EC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77CF4279" w14:textId="77777777" w:rsidTr="000A7211">
        <w:trPr>
          <w:trHeight w:val="288"/>
        </w:trPr>
        <w:tc>
          <w:tcPr>
            <w:tcW w:w="19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2D46CA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trong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ensation</w:t>
            </w:r>
            <w:proofErr w:type="spellEnd"/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F01AAD1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87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E03024B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7BE684" w14:textId="77777777" w:rsidR="001C6EC5" w:rsidRPr="00825CCC" w:rsidRDefault="001C6EC5" w:rsidP="001C6EC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4725C1" w14:textId="77777777" w:rsidR="001C6EC5" w:rsidRPr="00825CCC" w:rsidRDefault="001C6EC5" w:rsidP="001C6E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8021C0" w14:textId="77777777" w:rsidR="001C6EC5" w:rsidRPr="00825CCC" w:rsidRDefault="001C6EC5" w:rsidP="001C6E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35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9B84EA" w14:textId="77777777" w:rsidR="001C6EC5" w:rsidRPr="00825CCC" w:rsidRDefault="001C6EC5" w:rsidP="001C6EC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46C766" w14:textId="77777777" w:rsidR="001C6EC5" w:rsidRPr="00825CCC" w:rsidRDefault="001C6EC5" w:rsidP="001C6EC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C44FC" w14:textId="77777777" w:rsidR="001C6EC5" w:rsidRPr="00825CCC" w:rsidRDefault="001C6EC5" w:rsidP="001C6EC5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54FA42E6" w14:textId="75D65C7C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strong sensation adjusting for age: β=0.26, p=.086</w:t>
      </w:r>
    </w:p>
    <w:p w14:paraId="1FE543C1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strong sensation adjusting for education: β=0.23, p=.129</w:t>
      </w:r>
    </w:p>
    <w:p w14:paraId="3965008E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strong sensation adjusting for experienced health: β=0.19, p=.188</w:t>
      </w:r>
    </w:p>
    <w:p w14:paraId="3CD4C1BD" w14:textId="77777777" w:rsidR="000052C3" w:rsidRPr="00825CCC" w:rsidRDefault="000052C3" w:rsidP="00DF3B1A"/>
    <w:tbl>
      <w:tblPr>
        <w:tblW w:w="8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576"/>
        <w:gridCol w:w="490"/>
        <w:gridCol w:w="576"/>
        <w:gridCol w:w="798"/>
        <w:gridCol w:w="856"/>
        <w:gridCol w:w="769"/>
        <w:gridCol w:w="1593"/>
        <w:gridCol w:w="969"/>
      </w:tblGrid>
      <w:tr w:rsidR="00825CCC" w:rsidRPr="00825CCC" w14:paraId="7938AB8C" w14:textId="77777777" w:rsidTr="009A5AD7">
        <w:trPr>
          <w:trHeight w:val="288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BA4CFE" w14:textId="3AEC6743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 xml:space="preserve">Table </w:t>
            </w:r>
            <w:r w:rsidR="00487C4D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9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Diversion predicting fat percentage after adjusting for covariates in wome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28685F" w14:textId="77777777" w:rsidR="009A5AD7" w:rsidRPr="00825CCC" w:rsidRDefault="009A5AD7" w:rsidP="009A5AD7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</w:tr>
      <w:tr w:rsidR="00825CCC" w:rsidRPr="00825CCC" w14:paraId="7605055D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1A0C0E" w14:textId="77777777" w:rsidR="009A5AD7" w:rsidRPr="00825CCC" w:rsidRDefault="009A5AD7" w:rsidP="009A5AD7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4D21AC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179E1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SE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DA7FF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β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2B3C3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t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D6F64F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B436ED" w14:textId="1A423D6C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ABF03F" w14:textId="7A3B2808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2C8C0A" w14:textId="4A7BA5E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182D989E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C7A8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5013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7ACCA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C8A97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D8816" w14:textId="77777777" w:rsidR="009A5AD7" w:rsidRPr="00825CCC" w:rsidRDefault="009A5AD7" w:rsidP="009A5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ADE6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6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E3EC7" w14:textId="04987772" w:rsidR="009A5AD7" w:rsidRPr="00825CCC" w:rsidRDefault="009A5AD7" w:rsidP="009A5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B1343" w14:textId="577D19C3" w:rsidR="009A5AD7" w:rsidRPr="00825CCC" w:rsidRDefault="009A5AD7" w:rsidP="009A5AD7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C94E" w14:textId="6F4CC767" w:rsidR="009A5AD7" w:rsidRPr="00825CCC" w:rsidRDefault="009A5AD7" w:rsidP="009A5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75620A60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2BA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4E6D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A908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4E15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F3B9F" w14:textId="77777777" w:rsidR="009A5AD7" w:rsidRPr="00825CCC" w:rsidRDefault="009A5AD7" w:rsidP="009A5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EFAE2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8BD1" w14:textId="77777777" w:rsidR="009A5AD7" w:rsidRPr="00825CCC" w:rsidRDefault="009A5AD7" w:rsidP="009A5A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0FD" w14:textId="77777777" w:rsidR="009A5AD7" w:rsidRPr="00825CCC" w:rsidRDefault="009A5AD7" w:rsidP="009A5AD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F5D" w14:textId="77777777" w:rsidR="009A5AD7" w:rsidRPr="00825CCC" w:rsidRDefault="009A5AD7" w:rsidP="009A5AD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1BBA9073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EBAD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2DC8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6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314A4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BC042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B64F1" w14:textId="77777777" w:rsidR="009A5AD7" w:rsidRPr="00825CCC" w:rsidRDefault="009A5AD7" w:rsidP="009A5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3788" w14:textId="6F8AA25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4F46" w14:textId="77777777" w:rsidR="009A5AD7" w:rsidRPr="00825CCC" w:rsidRDefault="009A5AD7" w:rsidP="009A5A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F570" w14:textId="77777777" w:rsidR="009A5AD7" w:rsidRPr="00825CCC" w:rsidRDefault="009A5AD7" w:rsidP="009A5AD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EB2" w14:textId="77777777" w:rsidR="009A5AD7" w:rsidRPr="00825CCC" w:rsidRDefault="009A5AD7" w:rsidP="009A5AD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16D09F23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43E94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Diversio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219373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8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227AE5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8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4D16E0C" w14:textId="77777777" w:rsidR="009A5AD7" w:rsidRPr="00825CCC" w:rsidRDefault="009A5AD7" w:rsidP="009A5A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2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778772" w14:textId="77777777" w:rsidR="009A5AD7" w:rsidRPr="00825CCC" w:rsidRDefault="009A5AD7" w:rsidP="009A5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193E606" w14:textId="77777777" w:rsidR="009A5AD7" w:rsidRPr="00825CCC" w:rsidRDefault="009A5AD7" w:rsidP="009A5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8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EC4434" w14:textId="77777777" w:rsidR="009A5AD7" w:rsidRPr="00825CCC" w:rsidRDefault="009A5AD7" w:rsidP="009A5AD7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01586F" w14:textId="77777777" w:rsidR="009A5AD7" w:rsidRPr="00825CCC" w:rsidRDefault="009A5AD7" w:rsidP="009A5AD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AA501F" w14:textId="77777777" w:rsidR="009A5AD7" w:rsidRPr="00825CCC" w:rsidRDefault="009A5AD7" w:rsidP="009A5AD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454412E3" w14:textId="2E986C86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diversion adjusting for age: β=0.33, p=.028</w:t>
      </w:r>
    </w:p>
    <w:p w14:paraId="5F95587E" w14:textId="2B3709B6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diversion adjusting for education: β=0.30, p=.045</w:t>
      </w:r>
    </w:p>
    <w:p w14:paraId="7F70C54B" w14:textId="5708144C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diversion adjusting for experienced health: β=0.28, p=.039</w:t>
      </w:r>
    </w:p>
    <w:p w14:paraId="2316A90F" w14:textId="77777777" w:rsidR="009A5AD7" w:rsidRPr="00825CCC" w:rsidRDefault="009A5AD7" w:rsidP="00DF3B1A"/>
    <w:tbl>
      <w:tblPr>
        <w:tblW w:w="8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576"/>
        <w:gridCol w:w="490"/>
        <w:gridCol w:w="576"/>
        <w:gridCol w:w="798"/>
        <w:gridCol w:w="856"/>
        <w:gridCol w:w="769"/>
        <w:gridCol w:w="1593"/>
        <w:gridCol w:w="969"/>
      </w:tblGrid>
      <w:tr w:rsidR="00825CCC" w:rsidRPr="00825CCC" w14:paraId="0536F3FE" w14:textId="77777777" w:rsidTr="00AE4940">
        <w:trPr>
          <w:trHeight w:val="288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4A4183" w14:textId="3482E169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Table 1</w:t>
            </w:r>
            <w:r w:rsidR="007B305D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0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Mental work predicting fat percentage after adjusting for covariates in wome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C0101E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</w:tr>
      <w:tr w:rsidR="00825CCC" w:rsidRPr="00825CCC" w14:paraId="59F1A308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3B0761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6DF3D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F208B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SE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90583B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β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579D8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t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025F7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6D4E0D" w14:textId="1C0E5216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57E99E" w14:textId="6C6FE0C5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AA2246" w14:textId="1B0ECA0C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27E56FF9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E50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15D3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136C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8F2EC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C15A8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7CAA4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5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5ABAD" w14:textId="2169F82A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7EB3B" w14:textId="48531F51" w:rsidR="00AE4940" w:rsidRPr="00825CCC" w:rsidRDefault="00AE4940" w:rsidP="00AE4940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1909" w14:textId="6EA05C3D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4765F638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671E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C48F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99E9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5223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0864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D1F3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2726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CEC5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3FF9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7D454FA2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961D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2B338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7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25FA3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A017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9952F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E53E" w14:textId="18FF7C22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6C11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9B6C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5081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3A487488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CF3E8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Mental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work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F6076F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5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7882CB4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8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E27C724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0F6A12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652502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539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4989EE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3D3EE4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A2529F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2DEF60D1" w14:textId="204A8C9F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mental work adjusting for age: β=0.25, p=.105</w:t>
      </w:r>
    </w:p>
    <w:p w14:paraId="5361F06A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mental work adjusting for education: β=0.22, p=.161</w:t>
      </w:r>
    </w:p>
    <w:p w14:paraId="6F50FF14" w14:textId="77777777" w:rsidR="000A7211" w:rsidRPr="00825CCC" w:rsidRDefault="000A7211" w:rsidP="000A721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mental work adjusting for experienced health: β=0.15, p=.306</w:t>
      </w:r>
    </w:p>
    <w:p w14:paraId="6854F108" w14:textId="77777777" w:rsidR="00244927" w:rsidRPr="00825CCC" w:rsidRDefault="00244927" w:rsidP="00DF3B1A">
      <w:pPr>
        <w:rPr>
          <w:lang w:val="en-US"/>
        </w:rPr>
      </w:pPr>
    </w:p>
    <w:tbl>
      <w:tblPr>
        <w:tblW w:w="8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2"/>
        <w:gridCol w:w="576"/>
        <w:gridCol w:w="490"/>
        <w:gridCol w:w="576"/>
        <w:gridCol w:w="798"/>
        <w:gridCol w:w="856"/>
        <w:gridCol w:w="769"/>
        <w:gridCol w:w="1593"/>
        <w:gridCol w:w="969"/>
      </w:tblGrid>
      <w:tr w:rsidR="00825CCC" w:rsidRPr="00825CCC" w14:paraId="5A922175" w14:textId="77777777" w:rsidTr="00AE4940">
        <w:trPr>
          <w:trHeight w:val="288"/>
        </w:trPr>
        <w:tc>
          <w:tcPr>
            <w:tcW w:w="768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FC98C6" w14:textId="1C49F474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Table 1</w:t>
            </w:r>
            <w:r w:rsidR="007B305D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1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Solace predicting fat percentage after adjusting for covariates in wome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7DCF9A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</w:tr>
      <w:tr w:rsidR="00825CCC" w:rsidRPr="00825CCC" w14:paraId="457880B4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1A6F87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3568B5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B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FEB95A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SE 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9841D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β 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E453E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t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34D57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1AD913" w14:textId="5C33C049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0678E8" w14:textId="4864888F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592F4E" w14:textId="53D7C032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330F09B3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4A2A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Ag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FFFC1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3686E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0B37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3339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B719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6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70610" w14:textId="16F52DBC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04E55" w14:textId="288016F4" w:rsidR="00AE4940" w:rsidRPr="00825CCC" w:rsidRDefault="00AE4940" w:rsidP="00AE4940">
            <w:pPr>
              <w:spacing w:after="0" w:line="240" w:lineRule="auto"/>
              <w:jc w:val="center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9E766" w14:textId="15E9478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7B0934B1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E31B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C5CCC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0DDB9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6ACFF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75B3F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6AF6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7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2892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4A2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4C3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6EBB1C87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1EC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3BE3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1C13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9EFF9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0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12F3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-2.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BD8E8" w14:textId="3169B4CD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1406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F88D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3946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46287A78" w14:textId="77777777" w:rsidTr="000052C3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4248AD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olace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EAE266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9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5FC3CD2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B60EFD" w14:textId="77777777" w:rsidR="00AE4940" w:rsidRPr="00825CCC" w:rsidRDefault="00AE4940" w:rsidP="00AE49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1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6A03C8" w14:textId="77777777" w:rsidR="00AE4940" w:rsidRPr="00825CCC" w:rsidRDefault="00AE4940" w:rsidP="00AE49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2003DF" w14:textId="77777777" w:rsidR="00AE4940" w:rsidRPr="00825CCC" w:rsidRDefault="00AE4940" w:rsidP="00AE49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27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41515C" w14:textId="77777777" w:rsidR="00AE4940" w:rsidRPr="00825CCC" w:rsidRDefault="00AE4940" w:rsidP="00AE494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DB1DFA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19B459" w14:textId="77777777" w:rsidR="00AE4940" w:rsidRPr="00825CCC" w:rsidRDefault="00AE4940" w:rsidP="00AE4940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" w:eastAsia="Times New Roman" w:hAnsi="Times" w:cs="Times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6307E710" w14:textId="0392A72D" w:rsidR="00303E07" w:rsidRPr="00825CCC" w:rsidRDefault="00303E07" w:rsidP="00303E0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solace adjusting for age: β=0.27, p=.076</w:t>
      </w:r>
    </w:p>
    <w:p w14:paraId="41384D7E" w14:textId="77777777" w:rsidR="00303E07" w:rsidRPr="00825CCC" w:rsidRDefault="00303E07" w:rsidP="00303E0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fi-FI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solace adjusting for education: β=0.23, p=.128</w:t>
      </w:r>
    </w:p>
    <w:p w14:paraId="750BC1A9" w14:textId="2801BE34" w:rsidR="00244927" w:rsidRPr="00825CCC" w:rsidRDefault="00303E07" w:rsidP="00303E07">
      <w:pPr>
        <w:rPr>
          <w:lang w:val="en-US"/>
        </w:rPr>
      </w:pPr>
      <w:r w:rsidRPr="00825CCC">
        <w:rPr>
          <w:rFonts w:ascii="Times New Roman" w:eastAsia="Times New Roman" w:hAnsi="Times New Roman" w:cs="Times New Roman"/>
          <w:sz w:val="20"/>
          <w:szCs w:val="20"/>
          <w:lang w:eastAsia="fi-FI"/>
        </w:rPr>
        <w:t xml:space="preserve">              solace adjusting for experienced health: β=0.22, p=119</w:t>
      </w:r>
    </w:p>
    <w:p w14:paraId="37481B4D" w14:textId="77777777" w:rsidR="00244927" w:rsidRPr="00825CCC" w:rsidRDefault="00244927" w:rsidP="00DF3B1A">
      <w:pPr>
        <w:rPr>
          <w:lang w:val="en-US"/>
        </w:rPr>
      </w:pPr>
    </w:p>
    <w:tbl>
      <w:tblPr>
        <w:tblW w:w="96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1"/>
        <w:gridCol w:w="697"/>
        <w:gridCol w:w="1238"/>
        <w:gridCol w:w="1240"/>
        <w:gridCol w:w="1217"/>
        <w:gridCol w:w="2321"/>
      </w:tblGrid>
      <w:tr w:rsidR="00825CCC" w:rsidRPr="00825CCC" w14:paraId="6F48D383" w14:textId="77777777" w:rsidTr="00D96C1B">
        <w:trPr>
          <w:trHeight w:val="291"/>
        </w:trPr>
        <w:tc>
          <w:tcPr>
            <w:tcW w:w="964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FA1D75" w14:textId="3F49DD23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Table 1</w:t>
            </w:r>
            <w:r w:rsidR="002A26E8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2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B-MMR total score predicting binary fitness class after adjusting for covariates</w:t>
            </w:r>
          </w:p>
        </w:tc>
      </w:tr>
      <w:tr w:rsidR="00825CCC" w:rsidRPr="00825CCC" w14:paraId="4A1DB2AB" w14:textId="77777777" w:rsidTr="000052C3">
        <w:trPr>
          <w:trHeight w:val="291"/>
        </w:trPr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749C4" w14:textId="77777777" w:rsidR="00D96C1B" w:rsidRPr="00825CCC" w:rsidRDefault="00D96C1B" w:rsidP="00D96C1B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05C3BC" w14:textId="77777777" w:rsidR="00D96C1B" w:rsidRPr="00825CCC" w:rsidRDefault="00D96C1B" w:rsidP="00D96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247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2F3D6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95 % CI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lower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    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upper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15233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7B594D" w14:textId="0FB55831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4E06DA17" w14:textId="77777777" w:rsidTr="000052C3">
        <w:trPr>
          <w:trHeight w:val="291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1FD6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E4D28" w14:textId="77777777" w:rsidR="00D96C1B" w:rsidRPr="00825CCC" w:rsidRDefault="00D96C1B" w:rsidP="00D96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2A71D" w14:textId="77777777" w:rsidR="00D96C1B" w:rsidRPr="00825CCC" w:rsidRDefault="00D96C1B" w:rsidP="00D96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1C41F" w14:textId="77777777" w:rsidR="00D96C1B" w:rsidRPr="00825CCC" w:rsidRDefault="00D96C1B" w:rsidP="00D96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2.4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C920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50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9D82B" w14:textId="3B05066D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0AEE763C" w14:textId="77777777" w:rsidTr="000052C3">
        <w:trPr>
          <w:trHeight w:val="291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707B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0D80" w14:textId="77777777" w:rsidR="00D96C1B" w:rsidRPr="00825CCC" w:rsidRDefault="00D96C1B" w:rsidP="00D96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DA38" w14:textId="77777777" w:rsidR="00D96C1B" w:rsidRPr="00825CCC" w:rsidRDefault="00D96C1B" w:rsidP="00D96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4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4D58" w14:textId="77777777" w:rsidR="00D96C1B" w:rsidRPr="00825CCC" w:rsidRDefault="00D96C1B" w:rsidP="00D96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8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6E8E2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8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0FD9F" w14:textId="4AD44708" w:rsidR="00D96C1B" w:rsidRPr="00825CCC" w:rsidRDefault="00D96C1B" w:rsidP="00D96C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332BF693" w14:textId="77777777" w:rsidTr="000052C3">
        <w:trPr>
          <w:trHeight w:val="291"/>
        </w:trPr>
        <w:tc>
          <w:tcPr>
            <w:tcW w:w="29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A9B7C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B-MMR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total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score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6BCD05" w14:textId="77777777" w:rsidR="00D96C1B" w:rsidRPr="00825CCC" w:rsidRDefault="00D96C1B" w:rsidP="00D96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A52517" w14:textId="77777777" w:rsidR="00D96C1B" w:rsidRPr="00825CCC" w:rsidRDefault="00D96C1B" w:rsidP="00D96C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2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8CA8E3" w14:textId="77777777" w:rsidR="00D96C1B" w:rsidRPr="00825CCC" w:rsidRDefault="00D96C1B" w:rsidP="00D96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37FBE2" w14:textId="4CB5EA0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4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C6EAD6" w14:textId="79DFEC80" w:rsidR="00D96C1B" w:rsidRPr="00825CCC" w:rsidRDefault="00D96C1B" w:rsidP="00D96C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</w:tr>
      <w:tr w:rsidR="00D96C1B" w:rsidRPr="00825CCC" w14:paraId="736DF096" w14:textId="77777777" w:rsidTr="00D96C1B">
        <w:trPr>
          <w:trHeight w:val="291"/>
        </w:trPr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2F48" w14:textId="062EBFDE" w:rsidR="00D96C1B" w:rsidRPr="00825CCC" w:rsidRDefault="00D96C1B" w:rsidP="00D96C1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BABE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DFD9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2CA0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0B8" w14:textId="77777777" w:rsidR="00D96C1B" w:rsidRPr="00825CCC" w:rsidRDefault="00D96C1B" w:rsidP="00D96C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69D5" w14:textId="77777777" w:rsidR="00D96C1B" w:rsidRPr="00825CCC" w:rsidRDefault="00D96C1B" w:rsidP="00D96C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</w:tbl>
    <w:p w14:paraId="33534318" w14:textId="77777777" w:rsidR="007805D6" w:rsidRPr="00825CCC" w:rsidRDefault="007805D6">
      <w:pPr>
        <w:rPr>
          <w:lang w:val="en-US"/>
        </w:rPr>
      </w:pPr>
    </w:p>
    <w:tbl>
      <w:tblPr>
        <w:tblW w:w="97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9"/>
        <w:gridCol w:w="707"/>
        <w:gridCol w:w="1249"/>
        <w:gridCol w:w="1249"/>
        <w:gridCol w:w="1235"/>
        <w:gridCol w:w="2351"/>
      </w:tblGrid>
      <w:tr w:rsidR="00825CCC" w:rsidRPr="00825CCC" w14:paraId="0C10F856" w14:textId="77777777" w:rsidTr="00644668">
        <w:trPr>
          <w:trHeight w:val="291"/>
        </w:trPr>
        <w:tc>
          <w:tcPr>
            <w:tcW w:w="971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47CB5" w14:textId="4A8359A0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highlight w:val="yellow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lastRenderedPageBreak/>
              <w:t>Table 1</w:t>
            </w:r>
            <w:r w:rsidR="002A26E8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3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Entertainment predicting binary fitness class after adjusting for covariates</w:t>
            </w:r>
          </w:p>
        </w:tc>
      </w:tr>
      <w:tr w:rsidR="00825CCC" w:rsidRPr="00825CCC" w14:paraId="5B18352F" w14:textId="77777777" w:rsidTr="000052C3">
        <w:trPr>
          <w:trHeight w:val="291"/>
        </w:trPr>
        <w:tc>
          <w:tcPr>
            <w:tcW w:w="2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13A0C9" w14:textId="77777777" w:rsidR="00644668" w:rsidRPr="00825CCC" w:rsidRDefault="00644668" w:rsidP="00644668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0BF292" w14:textId="77777777" w:rsidR="00644668" w:rsidRPr="00825CCC" w:rsidRDefault="00644668" w:rsidP="0064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24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65A3AE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95 % CI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lower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    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upper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45367B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47F894" w14:textId="2C122EE3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45176DBC" w14:textId="77777777" w:rsidTr="000052C3">
        <w:trPr>
          <w:trHeight w:val="291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29BC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6ED15" w14:textId="77777777" w:rsidR="00644668" w:rsidRPr="00825CCC" w:rsidRDefault="00644668" w:rsidP="00644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2C05" w14:textId="77777777" w:rsidR="00644668" w:rsidRPr="00825CCC" w:rsidRDefault="00644668" w:rsidP="00644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C382" w14:textId="77777777" w:rsidR="00644668" w:rsidRPr="00825CCC" w:rsidRDefault="00644668" w:rsidP="0064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2.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50A2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505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E1AD1" w14:textId="509D732F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25A1AEB9" w14:textId="77777777" w:rsidTr="000052C3">
        <w:trPr>
          <w:trHeight w:val="291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ACC6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5FBD9" w14:textId="77777777" w:rsidR="00644668" w:rsidRPr="00825CCC" w:rsidRDefault="00644668" w:rsidP="00644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9E75" w14:textId="77777777" w:rsidR="00644668" w:rsidRPr="00825CCC" w:rsidRDefault="00644668" w:rsidP="00644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AB443" w14:textId="77777777" w:rsidR="00644668" w:rsidRPr="00825CCC" w:rsidRDefault="00644668" w:rsidP="0064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2.0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4C4C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86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F76D" w14:textId="77777777" w:rsidR="00644668" w:rsidRPr="00825CCC" w:rsidRDefault="00644668" w:rsidP="006446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45C45AD5" w14:textId="77777777" w:rsidTr="000052C3">
        <w:trPr>
          <w:trHeight w:val="291"/>
        </w:trPr>
        <w:tc>
          <w:tcPr>
            <w:tcW w:w="29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8A36F" w14:textId="77777777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ntertainm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462AF75" w14:textId="77777777" w:rsidR="00644668" w:rsidRPr="00825CCC" w:rsidRDefault="00644668" w:rsidP="00644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F1DA4B" w14:textId="77777777" w:rsidR="00644668" w:rsidRPr="00825CCC" w:rsidRDefault="00644668" w:rsidP="00644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3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505155" w14:textId="77777777" w:rsidR="00644668" w:rsidRPr="00825CCC" w:rsidRDefault="00644668" w:rsidP="00644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5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14CD471" w14:textId="4358BF2C" w:rsidR="00644668" w:rsidRPr="00825CCC" w:rsidRDefault="00644668" w:rsidP="00644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32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7EAD1E" w14:textId="77777777" w:rsidR="00644668" w:rsidRPr="00825CCC" w:rsidRDefault="00644668" w:rsidP="00644668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2312024C" w14:textId="77777777" w:rsidR="007805D6" w:rsidRPr="00825CCC" w:rsidRDefault="007805D6">
      <w:pPr>
        <w:rPr>
          <w:lang w:val="en-US"/>
        </w:rPr>
      </w:pPr>
    </w:p>
    <w:tbl>
      <w:tblPr>
        <w:tblW w:w="97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0"/>
        <w:gridCol w:w="710"/>
        <w:gridCol w:w="1253"/>
        <w:gridCol w:w="1254"/>
        <w:gridCol w:w="1240"/>
        <w:gridCol w:w="2359"/>
      </w:tblGrid>
      <w:tr w:rsidR="00825CCC" w:rsidRPr="00825CCC" w14:paraId="620B7FE5" w14:textId="77777777" w:rsidTr="00401482">
        <w:trPr>
          <w:trHeight w:val="273"/>
        </w:trPr>
        <w:tc>
          <w:tcPr>
            <w:tcW w:w="974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3B24A" w14:textId="3EAAC071" w:rsidR="00401482" w:rsidRPr="00825CCC" w:rsidRDefault="00401482" w:rsidP="0040148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Table 1</w:t>
            </w:r>
            <w:r w:rsidR="002A26E8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4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Revival predicting binary fitness class after adjusting for covariates</w:t>
            </w:r>
          </w:p>
        </w:tc>
      </w:tr>
      <w:tr w:rsidR="00825CCC" w:rsidRPr="00825CCC" w14:paraId="5F100D38" w14:textId="77777777" w:rsidTr="002A26E8">
        <w:trPr>
          <w:trHeight w:val="273"/>
        </w:trPr>
        <w:tc>
          <w:tcPr>
            <w:tcW w:w="2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66B2D" w14:textId="77777777" w:rsidR="00401482" w:rsidRPr="00825CCC" w:rsidRDefault="00401482" w:rsidP="00401482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BA8845" w14:textId="77777777" w:rsidR="00401482" w:rsidRPr="00825CCC" w:rsidRDefault="00401482" w:rsidP="004014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250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0AA0B2" w14:textId="77777777" w:rsidR="00401482" w:rsidRPr="00825CCC" w:rsidRDefault="00401482" w:rsidP="00401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95 % CI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lower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    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upp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3C081" w14:textId="77777777" w:rsidR="00401482" w:rsidRPr="00825CCC" w:rsidRDefault="00401482" w:rsidP="00401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BCE7A8" w14:textId="37A59780" w:rsidR="00401482" w:rsidRPr="00825CCC" w:rsidRDefault="00401482" w:rsidP="004014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3DBC62A2" w14:textId="77777777" w:rsidTr="002A26E8">
        <w:trPr>
          <w:trHeight w:val="273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FA7C" w14:textId="77777777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120E" w14:textId="77777777" w:rsidR="00401482" w:rsidRPr="00825CCC" w:rsidRDefault="00401482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3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E86F8" w14:textId="77777777" w:rsidR="00401482" w:rsidRPr="00825CCC" w:rsidRDefault="00401482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C9071" w14:textId="77777777" w:rsidR="00401482" w:rsidRPr="00825CCC" w:rsidRDefault="00401482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2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094E" w14:textId="77777777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39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7CF66" w14:textId="66B1EB48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076E907E" w14:textId="77777777" w:rsidTr="002A26E8">
        <w:trPr>
          <w:trHeight w:val="273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ADE0" w14:textId="77777777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B6017" w14:textId="77777777" w:rsidR="00401482" w:rsidRPr="00825CCC" w:rsidRDefault="00401482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139E" w14:textId="77777777" w:rsidR="00401482" w:rsidRPr="00825CCC" w:rsidRDefault="00401482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77641" w14:textId="77777777" w:rsidR="00401482" w:rsidRPr="00825CCC" w:rsidRDefault="00401482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07DFE" w14:textId="77777777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94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6613" w14:textId="529C0491" w:rsidR="00401482" w:rsidRPr="00825CCC" w:rsidRDefault="00401482" w:rsidP="000052C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0B580668" w14:textId="77777777" w:rsidTr="002A26E8">
        <w:trPr>
          <w:trHeight w:val="273"/>
        </w:trPr>
        <w:tc>
          <w:tcPr>
            <w:tcW w:w="29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9DDFB" w14:textId="77777777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Revival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AB5C678" w14:textId="77777777" w:rsidR="00401482" w:rsidRPr="00825CCC" w:rsidRDefault="00401482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8BACBA" w14:textId="77777777" w:rsidR="00401482" w:rsidRPr="00825CCC" w:rsidRDefault="00401482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6E522E" w14:textId="77777777" w:rsidR="00401482" w:rsidRPr="00825CCC" w:rsidRDefault="00401482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539D3B" w14:textId="77777777" w:rsidR="00401482" w:rsidRPr="00825CCC" w:rsidRDefault="00401482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89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C3B733" w14:textId="77777777" w:rsidR="00401482" w:rsidRPr="00825CCC" w:rsidRDefault="00401482" w:rsidP="000052C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3BAB46B5" w14:textId="411B4C80" w:rsidR="007805D6" w:rsidRPr="00825CCC" w:rsidRDefault="007A0C55" w:rsidP="00825CCC">
      <w:pPr>
        <w:ind w:left="1304"/>
        <w:rPr>
          <w:rFonts w:ascii="Times New Roman" w:hAnsi="Times New Roman" w:cs="Times New Roman"/>
          <w:sz w:val="20"/>
          <w:szCs w:val="20"/>
          <w:lang w:val="en-US"/>
        </w:rPr>
      </w:pPr>
      <w:r w:rsidRPr="00825CCC">
        <w:rPr>
          <w:rFonts w:ascii="Times New Roman" w:hAnsi="Times New Roman" w:cs="Times New Roman"/>
          <w:sz w:val="20"/>
          <w:szCs w:val="20"/>
          <w:lang w:val="en-US"/>
        </w:rPr>
        <w:t>revival adjusting for education B=-0.42, OR=0.66, 95% CI=0.41–1.06, p=.084)</w:t>
      </w:r>
      <w:r w:rsidRPr="00825CCC">
        <w:rPr>
          <w:rFonts w:ascii="Times New Roman" w:hAnsi="Times New Roman" w:cs="Times New Roman"/>
          <w:sz w:val="20"/>
          <w:szCs w:val="20"/>
          <w:lang w:val="en-US"/>
        </w:rPr>
        <w:br/>
        <w:t>revival adjusting for experienced health B=-0.47, OR=0.63, 95% CI=0.39–1.01, p=.057</w:t>
      </w:r>
    </w:p>
    <w:tbl>
      <w:tblPr>
        <w:tblW w:w="98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48"/>
        <w:gridCol w:w="714"/>
        <w:gridCol w:w="1261"/>
        <w:gridCol w:w="1262"/>
        <w:gridCol w:w="1248"/>
        <w:gridCol w:w="2373"/>
      </w:tblGrid>
      <w:tr w:rsidR="00825CCC" w:rsidRPr="00825CCC" w14:paraId="2FAC9EC4" w14:textId="77777777" w:rsidTr="005E55F0">
        <w:trPr>
          <w:trHeight w:val="293"/>
        </w:trPr>
        <w:tc>
          <w:tcPr>
            <w:tcW w:w="980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4F98FA" w14:textId="46681F98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</w:pP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Table 1</w:t>
            </w:r>
            <w:r w:rsidR="002A26E8"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5</w:t>
            </w:r>
            <w:r w:rsidRPr="00825CC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i-FI"/>
              </w:rPr>
              <w:t>: Diversion predicting binary fitness class after adjusting for covariates</w:t>
            </w:r>
          </w:p>
        </w:tc>
      </w:tr>
      <w:tr w:rsidR="00825CCC" w:rsidRPr="00825CCC" w14:paraId="71B56813" w14:textId="77777777" w:rsidTr="002A26E8">
        <w:trPr>
          <w:trHeight w:val="293"/>
        </w:trPr>
        <w:tc>
          <w:tcPr>
            <w:tcW w:w="2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386EB" w14:textId="77777777" w:rsidR="005E55F0" w:rsidRPr="00825CCC" w:rsidRDefault="005E55F0" w:rsidP="000052C3">
            <w:pPr>
              <w:spacing w:after="0" w:line="240" w:lineRule="auto"/>
              <w:rPr>
                <w:rFonts w:ascii="Calibri" w:eastAsia="Times New Roman" w:hAnsi="Calibri" w:cs="Calibri"/>
                <w:lang w:val="en-US" w:eastAsia="fi-FI"/>
              </w:rPr>
            </w:pPr>
            <w:r w:rsidRPr="00825CCC">
              <w:rPr>
                <w:rFonts w:ascii="Calibri" w:eastAsia="Times New Roman" w:hAnsi="Calibri" w:cs="Calibri"/>
                <w:lang w:val="en-US" w:eastAsia="fi-FI"/>
              </w:rPr>
              <w:t> 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BA44F" w14:textId="77777777" w:rsidR="005E55F0" w:rsidRPr="00825CCC" w:rsidRDefault="005E55F0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OR</w:t>
            </w:r>
          </w:p>
        </w:tc>
        <w:tc>
          <w:tcPr>
            <w:tcW w:w="252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8B5AB7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95 % CI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lower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 xml:space="preserve">      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upper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240D99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p-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  <w:t>value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2A8ECE" w14:textId="2390D9CB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50E8C4BE" w14:textId="77777777" w:rsidTr="002A26E8">
        <w:trPr>
          <w:trHeight w:val="29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8D4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ducation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C0476" w14:textId="77777777" w:rsidR="005E55F0" w:rsidRPr="00825CCC" w:rsidRDefault="005E55F0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3D55E" w14:textId="77777777" w:rsidR="005E55F0" w:rsidRPr="00825CCC" w:rsidRDefault="005E55F0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6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6153" w14:textId="77777777" w:rsidR="005E55F0" w:rsidRPr="00825CCC" w:rsidRDefault="005E55F0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2.5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6F64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421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18AE" w14:textId="070016D8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</w:p>
        </w:tc>
      </w:tr>
      <w:tr w:rsidR="00825CCC" w:rsidRPr="00825CCC" w14:paraId="6A5B74F1" w14:textId="77777777" w:rsidTr="002A26E8">
        <w:trPr>
          <w:trHeight w:val="293"/>
        </w:trPr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9EB1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Experienced</w:t>
            </w:r>
            <w:proofErr w:type="spellEnd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health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B4D5" w14:textId="77777777" w:rsidR="005E55F0" w:rsidRPr="00825CCC" w:rsidRDefault="005E55F0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A22A0" w14:textId="77777777" w:rsidR="005E55F0" w:rsidRPr="00825CCC" w:rsidRDefault="005E55F0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2666" w14:textId="77777777" w:rsidR="005E55F0" w:rsidRPr="00825CCC" w:rsidRDefault="005E55F0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1.8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0DB77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885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37DA" w14:textId="77777777" w:rsidR="005E55F0" w:rsidRPr="00825CCC" w:rsidRDefault="005E55F0" w:rsidP="000052C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</w:tr>
      <w:tr w:rsidR="00825CCC" w:rsidRPr="00825CCC" w14:paraId="4EAAE691" w14:textId="77777777" w:rsidTr="002A26E8">
        <w:trPr>
          <w:trHeight w:val="293"/>
        </w:trPr>
        <w:tc>
          <w:tcPr>
            <w:tcW w:w="29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23E15" w14:textId="77777777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proofErr w:type="spellStart"/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Diversion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834811F" w14:textId="77777777" w:rsidR="005E55F0" w:rsidRPr="00825CCC" w:rsidRDefault="005E55F0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5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14A65C4" w14:textId="77777777" w:rsidR="005E55F0" w:rsidRPr="00825CCC" w:rsidRDefault="005E55F0" w:rsidP="000052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3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E2EF26F" w14:textId="77777777" w:rsidR="005E55F0" w:rsidRPr="00825CCC" w:rsidRDefault="005E55F0" w:rsidP="000052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0.9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A176B41" w14:textId="297904A2" w:rsidR="005E55F0" w:rsidRPr="00825CCC" w:rsidRDefault="005E55F0" w:rsidP="000052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</w:pPr>
            <w:r w:rsidRPr="00825CCC">
              <w:rPr>
                <w:rFonts w:ascii="Times New Roman" w:eastAsia="Times New Roman" w:hAnsi="Times New Roman" w:cs="Times New Roman"/>
                <w:sz w:val="20"/>
                <w:szCs w:val="20"/>
                <w:lang w:val="fi-FI" w:eastAsia="fi-FI"/>
              </w:rPr>
              <w:t>.025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7AA222" w14:textId="77777777" w:rsidR="005E55F0" w:rsidRPr="00825CCC" w:rsidRDefault="005E55F0" w:rsidP="000052C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</w:pPr>
            <w:r w:rsidRPr="00825CCC">
              <w:rPr>
                <w:rFonts w:ascii="Calibri" w:eastAsia="Times New Roman" w:hAnsi="Calibri" w:cs="Calibri"/>
                <w:sz w:val="20"/>
                <w:szCs w:val="20"/>
                <w:lang w:val="fi-FI" w:eastAsia="fi-FI"/>
              </w:rPr>
              <w:t> </w:t>
            </w:r>
          </w:p>
        </w:tc>
      </w:tr>
    </w:tbl>
    <w:p w14:paraId="3E1939BB" w14:textId="77777777" w:rsidR="00CF22A4" w:rsidRPr="00825CCC" w:rsidRDefault="00CF22A4" w:rsidP="002A26E8">
      <w:pPr>
        <w:rPr>
          <w:lang w:val="fi-FI"/>
        </w:rPr>
      </w:pPr>
    </w:p>
    <w:sectPr w:rsidR="00CF22A4" w:rsidRPr="00825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B00"/>
    <w:rsid w:val="000052C3"/>
    <w:rsid w:val="00032F8B"/>
    <w:rsid w:val="000A7211"/>
    <w:rsid w:val="000D0169"/>
    <w:rsid w:val="000D07A0"/>
    <w:rsid w:val="00177102"/>
    <w:rsid w:val="001B4ADB"/>
    <w:rsid w:val="001C6EC5"/>
    <w:rsid w:val="0023197B"/>
    <w:rsid w:val="002349E4"/>
    <w:rsid w:val="00244927"/>
    <w:rsid w:val="002456FC"/>
    <w:rsid w:val="00271140"/>
    <w:rsid w:val="0029648C"/>
    <w:rsid w:val="002A26E8"/>
    <w:rsid w:val="00303E07"/>
    <w:rsid w:val="003665D9"/>
    <w:rsid w:val="00382D69"/>
    <w:rsid w:val="003E0909"/>
    <w:rsid w:val="00401482"/>
    <w:rsid w:val="004077E1"/>
    <w:rsid w:val="0047687B"/>
    <w:rsid w:val="004847A2"/>
    <w:rsid w:val="00487C4D"/>
    <w:rsid w:val="004C392C"/>
    <w:rsid w:val="004C7EE9"/>
    <w:rsid w:val="0059388E"/>
    <w:rsid w:val="005E55F0"/>
    <w:rsid w:val="0060576F"/>
    <w:rsid w:val="00644668"/>
    <w:rsid w:val="0068480E"/>
    <w:rsid w:val="00754855"/>
    <w:rsid w:val="007549A1"/>
    <w:rsid w:val="0076074D"/>
    <w:rsid w:val="007805D6"/>
    <w:rsid w:val="00785CFE"/>
    <w:rsid w:val="00790DED"/>
    <w:rsid w:val="007A084C"/>
    <w:rsid w:val="007A0C55"/>
    <w:rsid w:val="007A6C14"/>
    <w:rsid w:val="007A6FE9"/>
    <w:rsid w:val="007B305D"/>
    <w:rsid w:val="00804B00"/>
    <w:rsid w:val="00825CCC"/>
    <w:rsid w:val="00875399"/>
    <w:rsid w:val="008B0981"/>
    <w:rsid w:val="008E3ACC"/>
    <w:rsid w:val="008F0B1F"/>
    <w:rsid w:val="00903475"/>
    <w:rsid w:val="00940842"/>
    <w:rsid w:val="0095422C"/>
    <w:rsid w:val="00967046"/>
    <w:rsid w:val="009A5AD7"/>
    <w:rsid w:val="009F05DC"/>
    <w:rsid w:val="00A336E7"/>
    <w:rsid w:val="00A43618"/>
    <w:rsid w:val="00AC0298"/>
    <w:rsid w:val="00AD16A8"/>
    <w:rsid w:val="00AE4940"/>
    <w:rsid w:val="00B30584"/>
    <w:rsid w:val="00B36D5A"/>
    <w:rsid w:val="00B36F87"/>
    <w:rsid w:val="00B71073"/>
    <w:rsid w:val="00BC4615"/>
    <w:rsid w:val="00C029AA"/>
    <w:rsid w:val="00C31F20"/>
    <w:rsid w:val="00C750F8"/>
    <w:rsid w:val="00C90308"/>
    <w:rsid w:val="00C943B7"/>
    <w:rsid w:val="00CF22A4"/>
    <w:rsid w:val="00D37B51"/>
    <w:rsid w:val="00D46112"/>
    <w:rsid w:val="00D96C1B"/>
    <w:rsid w:val="00DC3648"/>
    <w:rsid w:val="00DF3B1A"/>
    <w:rsid w:val="00DF6476"/>
    <w:rsid w:val="00E03745"/>
    <w:rsid w:val="00E05AA1"/>
    <w:rsid w:val="00E11835"/>
    <w:rsid w:val="00EB5ECB"/>
    <w:rsid w:val="00EC10A9"/>
    <w:rsid w:val="00F241D6"/>
    <w:rsid w:val="00F36BA9"/>
    <w:rsid w:val="00F57BA2"/>
    <w:rsid w:val="00F9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875DD"/>
  <w15:chartTrackingRefBased/>
  <w15:docId w15:val="{EE3ABF88-B75E-4447-93A2-CE20C452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B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3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6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64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648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456F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2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0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9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04</Words>
  <Characters>7327</Characters>
  <Application>Microsoft Office Word</Application>
  <DocSecurity>0</DocSecurity>
  <Lines>6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Ginström, Laura K</cp:lastModifiedBy>
  <cp:revision>3</cp:revision>
  <dcterms:created xsi:type="dcterms:W3CDTF">2024-09-27T14:07:00Z</dcterms:created>
  <dcterms:modified xsi:type="dcterms:W3CDTF">2024-09-27T14:17:00Z</dcterms:modified>
</cp:coreProperties>
</file>